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42470" w14:textId="77777777" w:rsidR="001C613C" w:rsidRDefault="001C613C" w:rsidP="00920C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BEA82E" wp14:editId="1746DE9B">
            <wp:extent cx="5760720" cy="39700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revise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68C32" w14:textId="77777777" w:rsidR="001C613C" w:rsidRDefault="001C613C" w:rsidP="00920C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2D13C8" w14:textId="77777777" w:rsidR="001C613C" w:rsidRDefault="001C613C" w:rsidP="00920C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5CD3A5" w14:textId="77777777" w:rsidR="001C613C" w:rsidRDefault="001C613C" w:rsidP="00920C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3041AC" w14:textId="77777777" w:rsidR="001C613C" w:rsidRDefault="001C613C" w:rsidP="00920C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C613C" w:rsidSect="00576C57">
          <w:head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054506E" w14:textId="77777777" w:rsidR="001C613C" w:rsidRPr="00D83FDB" w:rsidRDefault="001C613C" w:rsidP="001C613C">
      <w:pPr>
        <w:rPr>
          <w:rFonts w:ascii="Times New Roman" w:hAnsi="Times New Roman" w:cs="Times New Roman"/>
          <w:sz w:val="28"/>
          <w:szCs w:val="28"/>
        </w:rPr>
      </w:pPr>
      <w:r w:rsidRPr="00D83FDB">
        <w:rPr>
          <w:rFonts w:ascii="Times New Roman" w:hAnsi="Times New Roman" w:cs="Times New Roman"/>
          <w:b/>
          <w:noProof/>
          <w:sz w:val="36"/>
          <w:szCs w:val="36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7ABC422" wp14:editId="23903614">
                <wp:simplePos x="0" y="0"/>
                <wp:positionH relativeFrom="column">
                  <wp:posOffset>250825</wp:posOffset>
                </wp:positionH>
                <wp:positionV relativeFrom="paragraph">
                  <wp:posOffset>250825</wp:posOffset>
                </wp:positionV>
                <wp:extent cx="7597140" cy="3695700"/>
                <wp:effectExtent l="0" t="0" r="22860" b="1905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97140" cy="3695700"/>
                          <a:chOff x="0" y="0"/>
                          <a:chExt cx="7597140" cy="369570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2697480" y="1813560"/>
                            <a:ext cx="1783080" cy="355600"/>
                            <a:chOff x="0" y="0"/>
                            <a:chExt cx="1783080" cy="355600"/>
                          </a:xfrm>
                        </wpg:grpSpPr>
                        <wps:wsp>
                          <wps:cNvPr id="8" name="Straight Connector 8"/>
                          <wps:cNvCnPr/>
                          <wps:spPr>
                            <a:xfrm>
                              <a:off x="914400" y="0"/>
                              <a:ext cx="0" cy="162560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9" name="Straight Connector 9"/>
                          <wps:cNvCnPr/>
                          <wps:spPr>
                            <a:xfrm>
                              <a:off x="0" y="160020"/>
                              <a:ext cx="1781175" cy="0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10" name="Straight Connector 10"/>
                          <wps:cNvCnPr/>
                          <wps:spPr>
                            <a:xfrm>
                              <a:off x="0" y="160020"/>
                              <a:ext cx="0" cy="195580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11" name="Straight Connector 11"/>
                          <wps:cNvCnPr/>
                          <wps:spPr>
                            <a:xfrm>
                              <a:off x="1783080" y="160020"/>
                              <a:ext cx="0" cy="180000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</wpg:grpSp>
                      <wps:wsp>
                        <wps:cNvPr id="12" name="Rectangle 5"/>
                        <wps:cNvSpPr/>
                        <wps:spPr>
                          <a:xfrm>
                            <a:off x="0" y="2148840"/>
                            <a:ext cx="1727835" cy="140970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267DE01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74163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utoimmune, n=36</w:t>
                              </w:r>
                            </w:p>
                            <w:p w14:paraId="35BC83F6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Musculoskeletal, n=29</w:t>
                              </w:r>
                            </w:p>
                            <w:p w14:paraId="1C1F45AB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Infectious, n=28</w:t>
                              </w:r>
                            </w:p>
                            <w:p w14:paraId="76C067AA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Gastrointestinal, n=26</w:t>
                              </w:r>
                            </w:p>
                            <w:p w14:paraId="4E55EDF3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nemia, n=18</w:t>
                              </w:r>
                            </w:p>
                            <w:p w14:paraId="51967398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Psychiatry, n=9</w:t>
                              </w:r>
                            </w:p>
                            <w:p w14:paraId="13DD72C7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Neurological, n=5</w:t>
                              </w:r>
                            </w:p>
                            <w:p w14:paraId="3188E6A1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COPD, n=5</w:t>
                              </w:r>
                            </w:p>
                            <w:p w14:paraId="6C047A03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Others, n=39</w:t>
                              </w:r>
                            </w:p>
                            <w:p w14:paraId="02C9C8E5" w14:textId="77777777" w:rsidR="001C613C" w:rsidRPr="00F74163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14:paraId="122C99CA" w14:textId="77777777" w:rsidR="001C613C" w:rsidRPr="00F74163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5"/>
                        <wps:cNvSpPr/>
                        <wps:spPr>
                          <a:xfrm>
                            <a:off x="1844040" y="2156460"/>
                            <a:ext cx="1727835" cy="43180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3A738B1" w14:textId="77777777" w:rsidR="001C613C" w:rsidRPr="00286C87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8 were diagnosed with solid tum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5"/>
                        <wps:cNvSpPr/>
                        <wps:spPr>
                          <a:xfrm>
                            <a:off x="3695700" y="2164080"/>
                            <a:ext cx="1727835" cy="43180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B430EC1" w14:textId="77777777" w:rsidR="001C613C" w:rsidRPr="00286C87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6 were diagnosed with hematologic malignanc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5"/>
                        <wps:cNvSpPr/>
                        <wps:spPr>
                          <a:xfrm>
                            <a:off x="1859280" y="2811780"/>
                            <a:ext cx="1727835" cy="88392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1C6F44F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ung cancer, n=13</w:t>
                              </w:r>
                            </w:p>
                            <w:p w14:paraId="48972017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olon cancer, n=8</w:t>
                              </w:r>
                            </w:p>
                            <w:p w14:paraId="68B6DE55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Urogenital, n=9</w:t>
                              </w:r>
                            </w:p>
                            <w:p w14:paraId="4A7C5AC4" w14:textId="77777777" w:rsidR="001C613C" w:rsidRPr="0094078F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thers, n=1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5"/>
                        <wps:cNvSpPr/>
                        <wps:spPr>
                          <a:xfrm>
                            <a:off x="3695700" y="2834640"/>
                            <a:ext cx="2087880" cy="67818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BC7EF80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hronic lymphatic leukemia, n=3</w:t>
                              </w:r>
                            </w:p>
                            <w:p w14:paraId="303BCC81" w14:textId="77777777" w:rsidR="001C613C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ymphomas, n=5</w:t>
                              </w:r>
                            </w:p>
                            <w:p w14:paraId="012143E3" w14:textId="77777777" w:rsidR="001C613C" w:rsidRPr="00723240" w:rsidRDefault="001C613C" w:rsidP="001C6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thers, n=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Connector 17"/>
                        <wps:cNvCnPr/>
                        <wps:spPr>
                          <a:xfrm>
                            <a:off x="4526280" y="2606040"/>
                            <a:ext cx="0" cy="215900"/>
                          </a:xfrm>
                          <a:prstGeom prst="line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g:grpSp>
                        <wpg:cNvPr id="18" name="Group 18"/>
                        <wpg:cNvGrpSpPr/>
                        <wpg:grpSpPr>
                          <a:xfrm>
                            <a:off x="53340" y="0"/>
                            <a:ext cx="7543800" cy="1826260"/>
                            <a:chOff x="-617220" y="0"/>
                            <a:chExt cx="7543800" cy="1826260"/>
                          </a:xfrm>
                        </wpg:grpSpPr>
                        <wps:wsp>
                          <wps:cNvPr id="19" name="Rectangle 5"/>
                          <wps:cNvSpPr/>
                          <wps:spPr>
                            <a:xfrm>
                              <a:off x="2133600" y="685800"/>
                              <a:ext cx="1727835" cy="431800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5A637427" w14:textId="77777777" w:rsidR="001C613C" w:rsidRPr="00286C87" w:rsidRDefault="001C613C" w:rsidP="001C61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286C87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290 patients were evaluated at D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0" name="Group 20"/>
                          <wpg:cNvGrpSpPr/>
                          <wpg:grpSpPr>
                            <a:xfrm>
                              <a:off x="2133600" y="0"/>
                              <a:ext cx="4792980" cy="1181100"/>
                              <a:chOff x="0" y="0"/>
                              <a:chExt cx="4792980" cy="1181100"/>
                            </a:xfrm>
                          </wpg:grpSpPr>
                          <wps:wsp>
                            <wps:cNvPr id="21" name="Rectangle 1"/>
                            <wps:cNvSpPr/>
                            <wps:spPr>
                              <a:xfrm>
                                <a:off x="0" y="0"/>
                                <a:ext cx="1727835" cy="4318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89ED528" w14:textId="77777777" w:rsidR="001C613C" w:rsidRPr="00286C87" w:rsidRDefault="001C613C" w:rsidP="001C6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286C8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393 suspected cancer patients referred to D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" name="Straight Connector 4"/>
                            <wps:cNvCnPr/>
                            <wps:spPr>
                              <a:xfrm>
                                <a:off x="861060" y="434340"/>
                                <a:ext cx="0" cy="24384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  <wps:wsp>
                            <wps:cNvPr id="23" name="Straight Connector 7"/>
                            <wps:cNvCnPr/>
                            <wps:spPr>
                              <a:xfrm>
                                <a:off x="861060" y="571500"/>
                                <a:ext cx="130302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  <wps:wsp>
                            <wps:cNvPr id="24" name="Rectangle 8"/>
                            <wps:cNvSpPr/>
                            <wps:spPr>
                              <a:xfrm>
                                <a:off x="2164080" y="22860"/>
                                <a:ext cx="2628900" cy="115824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FD184FE" w14:textId="77777777" w:rsidR="001C613C" w:rsidRPr="000731F6" w:rsidRDefault="001C613C" w:rsidP="001C6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731F6">
                                    <w:rPr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103 patients were excluded from evaluation</w:t>
                                  </w:r>
                                </w:p>
                                <w:p w14:paraId="33E7F0FF" w14:textId="77777777" w:rsidR="001C613C" w:rsidRDefault="001C613C" w:rsidP="001C6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Declined to participate, n=23</w:t>
                                  </w:r>
                                </w:p>
                                <w:p w14:paraId="64152F9D" w14:textId="77777777" w:rsidR="001C613C" w:rsidRDefault="001C613C" w:rsidP="001C6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Severe psychological disorders or dementia or too ill for investigation, n=38</w:t>
                                  </w:r>
                                </w:p>
                                <w:p w14:paraId="1BD09718" w14:textId="77777777" w:rsidR="001C613C" w:rsidRDefault="001C613C" w:rsidP="001C6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Patients did not fulfilled referral criteria, n=17</w:t>
                                  </w:r>
                                </w:p>
                                <w:p w14:paraId="2C412D44" w14:textId="77777777" w:rsidR="001C613C" w:rsidRDefault="001C613C" w:rsidP="001C6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Patients did not speak Swedish, n=15</w:t>
                                  </w:r>
                                </w:p>
                                <w:p w14:paraId="5B72505C" w14:textId="77777777" w:rsidR="001C613C" w:rsidRDefault="001C613C" w:rsidP="001C6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Referral from other than the PHCC, n=10</w:t>
                                  </w:r>
                                </w:p>
                                <w:p w14:paraId="4B81BE46" w14:textId="77777777" w:rsidR="001C613C" w:rsidRPr="009214ED" w:rsidRDefault="001C613C" w:rsidP="001C6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5" name="Straight Connector 4"/>
                          <wps:cNvCnPr/>
                          <wps:spPr>
                            <a:xfrm>
                              <a:off x="3002280" y="1127760"/>
                              <a:ext cx="0" cy="243840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26" name="Rectangle 5"/>
                          <wps:cNvSpPr/>
                          <wps:spPr>
                            <a:xfrm>
                              <a:off x="2141220" y="1363980"/>
                              <a:ext cx="1727835" cy="431800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406E9168" w14:textId="77777777" w:rsidR="001C613C" w:rsidRPr="00286C87" w:rsidRDefault="001C613C" w:rsidP="001C61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64 were diagnosed with canc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Rectangle 5"/>
                          <wps:cNvSpPr/>
                          <wps:spPr>
                            <a:xfrm>
                              <a:off x="-617220" y="1394460"/>
                              <a:ext cx="1727835" cy="431800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149348A4" w14:textId="77777777" w:rsidR="001C613C" w:rsidRPr="00286C87" w:rsidRDefault="001C613C" w:rsidP="001C61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95 were diagnosed with other diseas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Rectangle 5"/>
                          <wps:cNvSpPr/>
                          <wps:spPr>
                            <a:xfrm>
                              <a:off x="4853940" y="1371600"/>
                              <a:ext cx="2072640" cy="431800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1FE3103D" w14:textId="77777777" w:rsidR="001C613C" w:rsidRPr="001C3FF9" w:rsidRDefault="001C613C" w:rsidP="001C61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27 were diagnosed with no active diseas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Straight Connector 29"/>
                          <wps:cNvCnPr/>
                          <wps:spPr>
                            <a:xfrm>
                              <a:off x="1104899" y="1592580"/>
                              <a:ext cx="1044000" cy="0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30" name="Straight Connector 30"/>
                          <wps:cNvCnPr/>
                          <wps:spPr>
                            <a:xfrm>
                              <a:off x="3886199" y="1569720"/>
                              <a:ext cx="972000" cy="0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6" o:spid="_x0000_s1026" style="position:absolute;margin-left:19.75pt;margin-top:19.75pt;width:598.2pt;height:291pt;z-index:251661312;mso-width-relative:margin" coordsize="75971,36957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2cqrVEwcAAHdDAAAOAAAAZHJzL2Uyb0RvYy54bWzsXNlu2zgUfR9g/kHQe2uT2o06RZBOiwGK tmg66DMjy7YAWdRQSpzM18+5FEUvsbM4gGfqqAUcSdRCXt1zee5CvXt/uyicm0zVuSzHLns7dJ2s TOUkL2dj968fH9/ErlM3opyIQpbZ2L3Lavf92e+/vVtWo4zLuSwmmXJwk7IeLauxO2+aajQY1Ok8 W4j6rayyEo1TqRaiwa6aDSZKLHH3RTHgw2E4WEo1qZRMs7rG0Q9to3um7z+dZmnzdTqts8Ypxi76 1uhfpX+v6Hdw9k6MZkpU8zw13RAH9GIh8hIPtbf6IBrhXKv83q0WeapkLafN21QuBnI6zdNMjwGj YcOt0XxS8rrSY5mNlrPKigmi3ZLTwbdNv9x8U04+Gbuh65RigVekn+qEJJplNRvhjE+quqy+KXNg 1u7RaG+nakF/MQ7nVgv1zgo1u22cFAejIImYD9mnaPPCJIiGRuzpHO/m3nXp/I9Hrhx0Dx5Q/2x3 7I7ttxlZtDmy6ICR8TCJ/BiDwBhYzLwgNGPoRsmi2BvSCXqUAdqfOMg9F+4dI2BSrzShfpkmXM5F lWkFq+k9G3kBsq0mXDZK5LN541zIsgSUpHLiVnj69IvS6EQ9qqEeOxQiYb4PQZDUtuRlJMVCbkRp ByxGlaqbT5lcOLQxdou8pD6Kkbj5XDdQQpzanUKHS/kxLwoN5KJ0lmOXB/qhqYA9mRaiwUtZVNDw upy5jihmMFRpo/Qta1nkE7qcblTf1ReFcm4EbAVMzEQuf+D1uk4h6gYNGIP+RxJAFzYupf58EPW8 vVg3mdOKkm6daVOE7tOOvG4ydTmfLJ2r4lp9F+gaOkxymuQ0YNi1dgePpKHoPSWbn3kz12+MpKk7 rGZXtsf6vPa4KKq5aLvixXS16XF7uu697YPeW+seMNW9Ttq6kpM7/Zb1cagegesIOpg8oIPJs3Sw VT8GQPItHQT0GIuCFrOdkDqT1mlYr4SvVwkZdGevJUQjYEVggOV83BTuV0O00KTBkiDABNJCtdfC 3hR20zFjD2khe5YWWrZBCrfDJHa6SLNGr4u/1LS8IsNHmqIZ7/TyO7ihKGdF5gRr2mhdho5PdLR9 y1/gzI9jOAiwfCBKhvuziINRm7kZ7kNivIb9NFGhEydDE2kW2CRize3VrZlvWk7mgBESEXTqKv2Y g39+Bk39JhTcVxyES958xc+0kGDE0my5zlyqf3Ydp/PhS6DVdZZwh8GW/74WKgP7/bOEl6GZPPxn veMHEbiUo9ZbrtZbyuvFhQSLhuVC7/Qmnd8U3eZUycVPeO7n9FQ0iTLFs1tebnYuGmLcrgPfP83O z/U2fOZKNJ/Lyyqlm5PCEE/7cftTqMowtQYq9EV2ns09r6E9l64s5fl1I6e5dilWXNdI/nhUl3kv xRGL4WaRiw2rzlkQ+ve90zU0+R6DeX+YaLwCMOmgh509e0ydFqb8l2Kqi1S1mAp9Cu7sn6F6TI1o gtKY4h0H6DF1WpgCG2u94UP5HouDhJsoKqfYy4OYimMvAc0gKrRijlthmdcyT3k9pk6T+9msy6GY 2pinYs/HTLU5T/FhHMUEOgoyhQh5tqDrMeX3mDpNTNl83478FTPZvydGbf2Ah3bGCocheVkbLNDg Cl5X8phP1eexICGKWvxv8lgmebydL2Y2AdqmwrGvIy/PyoUHnmc88i2NiQKfknIm6B9Dvzpv3ebD 34QIf1GEBRbbXL2eFd99vTXoq0Ag5WSPkq1jNl136DTGmedRzpyGHMZIhGxJbSMe2HtbK2/LRlx7 b+t43tYew0GQXa+hab2XZxbRrCNhCwR+lPCko3IMdSisg4k1HXuMxr4r/0ujwW1ea2U0bDwOOdWn 5g+2hNRbivuJA1PgpWexrqajzx+cSP6A2zzcDr5rnZwnFSnEIQPH1ZOw7+H/FrTQQk4kBwFpm6z5 WFVk9fUyr7dehttM1g5NfJ7jtaaJQcSCbp6z6WFv6FE9l9ZHraW9KkIafdFMVzTDdySA1mtXHycX nLVJH50A4nHnpHUaSHEBcvnb2i0WxPwxk/haYtUW6L1HciyPZOXyH8nh5zYXtMPSP49zeCjM7UJs jPEo2kZazzr6UvF2dU9X1EMOzmq5An9xDgUVaKyLtzEv9MjH3ojy9j7lHp/STqm9rT+WrT9KQJfb HMoqNmMjjU+KzazHsJmX+H1Nmi5v7dYBwbzsKPDUcRq7vKXH1GlhyqaVDsWUHwdAEvgQgjDMi6iA f3Oe4sOIUwGAdkr6LMkqS7JarNOD6rRAZTOPOxwRbk3pk6KfSKf4cYIbErxQqWaWY60tShjSclYD rz7q9EstjzkKbfKgG3sXDKLRJGCepI1ejBio1UasP2+ziSttpCO9Mv6SS6jX4zV6G1930GWu5ksU 9PmI9X1NFlffyzj7FwAA//8DAFBLAwQUAAYACAAAACEAzSLlc98AAAAKAQAADwAAAGRycy9kb3du cmV2LnhtbEyPT2vCQBDF74V+h2WE3urmD5EasxGRticpVAultzEZk2B2NmTXJH77rlCop8fwHu/9 JltPuhUD9bYxrCCcByCIC1M2XCn4Orw9v4CwDrnE1jApuJKFdf74kGFampE/adi7SvgStikqqJ3r UiltUZNGOzcdsfdOptfo/NlXsuxx9OW6lVEQLKTGhv1CjR1tayrO+4tW8D7iuInD12F3Pm2vP4fk 43sXklJPs2mzAuFocv9huOF7dMg909FcuLSiVRAvE5/805sfxckSxFHBIgoTkHkm71/IfwEAAP// AwBQSwECLQAUAAYACAAAACEAtoM4kv4AAADhAQAAEwAAAAAAAAAAAAAAAAAAAAAAW0NvbnRlbnRf VHlwZXNdLnhtbFBLAQItABQABgAIAAAAIQA4/SH/1gAAAJQBAAALAAAAAAAAAAAAAAAAAC8BAABf cmVscy8ucmVsc1BLAQItABQABgAIAAAAIQB2cqrVEwcAAHdDAAAOAAAAAAAAAAAAAAAAAC4CAABk cnMvZTJvRG9jLnhtbFBLAQItABQABgAIAAAAIQDNIuVz3wAAAAoBAAAPAAAAAAAAAAAAAAAAAG0J AABkcnMvZG93bnJldi54bWxQSwUGAAAAAAQABADzAAAAeQoAAAAA ">
                <v:group id="Group 7" o:spid="_x0000_s1027" style="position:absolute;left:26974;top:18135;width:17831;height:3556" coordsize="17830,3556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oke4xMUAAADaAAAADwAAAGRycy9kb3ducmV2LnhtbESPT2vCQBTE7wW/w/KE 3uomSluJrhJCLT2EQlUQb4/sMwlm34bsNn++fbdQ6HGYmd8w2/1oGtFT52rLCuJFBIK4sLrmUsH5 dHhag3AeWWNjmRRM5GC/mz1sMdF24C/qj74UAcIuQQWV920ipSsqMugWtiUO3s12Bn2QXSl1h0OA m0Yuo+hFGqw5LFTYUlZRcT9+GwXvAw7pKn7r8/stm66n589LHpNSj/Mx3YDwNPr/8F/7Qyt4hd8r 4QbI3Q8AAAD//wMAUEsBAi0AFAAGAAgAAAAhAKL4T1MEAQAA7AEAABMAAAAAAAAAAAAAAAAAAAAA AFtDb250ZW50X1R5cGVzXS54bWxQSwECLQAUAAYACAAAACEAbAbV/tgAAACZAQAACwAAAAAAAAAA AAAAAAA1AQAAX3JlbHMvLnJlbHNQSwECLQAUAAYACAAAACEAMy8FnkEAAAA5AAAAFQAAAAAAAAAA AAAAAAA2AgAAZHJzL2dyb3Vwc2hhcGV4bWwueG1sUEsBAi0AFAAGAAgAAAAhAKJHuMTFAAAA2gAA AA8AAAAAAAAAAAAAAAAAqgIAAGRycy9kb3ducmV2LnhtbFBLBQYAAAAABAAEAPoAAACcAwAAAAA= ">
                  <v:line id="Straight Connector 8" o:spid="_x0000_s1028" style="position:absolute;visibility:visible;mso-wrap-style:square" from="9144,0" to="9144,1625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cTa77r8AAADaAAAADwAAAGRycy9kb3ducmV2LnhtbERPy4rCMBTdD/gP4Qqzm6YqqFSjiCAM woBPcHltrm0xuSlNxnbm681CcHk47/mys0Y8qPGVYwWDJAVBnDtdcaHgdNx8TUH4gKzROCYFf+Rh ueh9zDHTruU9PQ6hEDGEfYYKyhDqTEqfl2TRJ64mjtzNNRZDhE0hdYNtDLdGDtN0LC1WHBtKrGld Un4//FoF7fm6r1LzcwvsRvl1st1cdv9Gqc9+t5qBCNSFt/jl/tYK4tZ4Jd4AuXgCAAD//wMAUEsB Ai0AFAAGAAgAAAAhAP4l66UAAQAA6gEAABMAAAAAAAAAAAAAAAAAAAAAAFtDb250ZW50X1R5cGVz XS54bWxQSwECLQAUAAYACAAAACEAlgUzWNQAAACXAQAACwAAAAAAAAAAAAAAAAAxAQAAX3JlbHMv LnJlbHNQSwECLQAUAAYACAAAACEAMy8FnkEAAAA5AAAAFAAAAAAAAAAAAAAAAAAuAgAAZHJzL2Nv bm5lY3RvcnhtbC54bWxQSwECLQAUAAYACAAAACEAcTa77r8AAADaAAAADwAAAAAAAAAAAAAAAACh AgAAZHJzL2Rvd25yZXYueG1sUEsFBgAAAAAEAAQA+QAAAI0DAAAAAA== " strokecolor="windowText" strokeweight="2pt">
                    <v:shadow on="t" color="black" opacity="24903f" origin=",.5" offset="0,.55556mm"/>
                  </v:line>
                  <v:line id="Straight Connector 9" o:spid="_x0000_s1029" style="position:absolute;visibility:visible;mso-wrap-style:square" from="0,1600" to="17811,1600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HnoedcMAAADaAAAADwAAAGRycy9kb3ducmV2LnhtbESPQWvCQBSE74L/YXmF3symFrRNXUUE QQRBbQs9PrPPJHT3bciuJvrrXUHwOMzMN8xk1lkjztT4yrGCtyQFQZw7XXGh4Od7OfgA4QOyRuOY FFzIw2za700w067lHZ33oRARwj5DBWUIdSalz0uy6BNXE0fv6BqLIcqmkLrBNsKtkcM0HUmLFceF EmtalJT/709WQft72FWp2RwDu/f8MF4v/7ZXo9TrSzf/AhGoC8/wo73SCj7hfiXeADm9AQAA//8D AFBLAQItABQABgAIAAAAIQD+JeulAAEAAOoBAAATAAAAAAAAAAAAAAAAAAAAAABbQ29udGVudF9U eXBlc10ueG1sUEsBAi0AFAAGAAgAAAAhAJYFM1jUAAAAlwEAAAsAAAAAAAAAAAAAAAAAMQEAAF9y ZWxzLy5yZWxzUEsBAi0AFAAGAAgAAAAhADMvBZ5BAAAAOQAAABQAAAAAAAAAAAAAAAAALgIAAGRy cy9jb25uZWN0b3J4bWwueG1sUEsBAi0AFAAGAAgAAAAhAB56HnXDAAAA2gAAAA8AAAAAAAAAAAAA AAAAoQIAAGRycy9kb3ducmV2LnhtbFBLBQYAAAAABAAEAPkAAACRAwAAAAA= " strokecolor="windowText" strokeweight="2pt">
                    <v:shadow on="t" color="black" opacity="24903f" origin=",.5" offset="0,.55556mm"/>
                  </v:line>
                  <v:line id="Straight Connector 10" o:spid="_x0000_s1030" style="position:absolute;visibility:visible;mso-wrap-style:square" from="0,1600" to="0,3556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x2hCIsQAAADbAAAADwAAAGRycy9kb3ducmV2LnhtbESPQWvCQBCF70L/wzIFb7qxhbZEV5GC IAWhagWPY3ZMgruzIbua6K/vHAq9zfDevPfNbNF7p27Uxjqwgck4A0VcBFtzaeBnvxp9gIoJ2aIL TAbuFGExfxrMMLeh4y3ddqlUEsIxRwNVSk2udSwq8hjHoSEW7Rxaj0nWttS2xU7CvdMvWfamPdYs DRU29FlRcdldvYHucNrWmducE4fX4vT+tTp+P5wxw+d+OQWVqE//5r/rtRV8oZdfZAA9/wUAAP// AwBQSwECLQAUAAYACAAAACEA/iXrpQABAADqAQAAEwAAAAAAAAAAAAAAAAAAAAAAW0NvbnRlbnRf VHlwZXNdLnhtbFBLAQItABQABgAIAAAAIQCWBTNY1AAAAJcBAAALAAAAAAAAAAAAAAAAADEBAABf cmVscy8ucmVsc1BLAQItABQABgAIAAAAIQAzLwWeQQAAADkAAAAUAAAAAAAAAAAAAAAAAC4CAABk cnMvY29ubmVjdG9yeG1sLnhtbFBLAQItABQABgAIAAAAIQDHaEIixAAAANsAAAAPAAAAAAAAAAAA AAAAAKECAABkcnMvZG93bnJldi54bWxQSwUGAAAAAAQABAD5AAAAkgMAAAAA " strokecolor="windowText" strokeweight="2pt">
                    <v:shadow on="t" color="black" opacity="24903f" origin=",.5" offset="0,.55556mm"/>
                  </v:line>
                  <v:line id="Straight Connector 11" o:spid="_x0000_s1031" style="position:absolute;visibility:visible;mso-wrap-style:square" from="17830,1600" to="17830,3400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qCTnucIAAADbAAAADwAAAGRycy9kb3ducmV2LnhtbERP32vCMBB+H+x/CCfsTdM6mFKNIoOC CINVHezxbM62mFxKE9tuf/0yGOztPr6ft96O1oieOt84VpDOEhDEpdMNVwrOp3y6BOEDskbjmBR8 kYft5vFhjZl2AxfUH0MlYgj7DBXUIbSZlL6syaKfuZY4clfXWQwRdpXUHQ4x3Bo5T5IXabHh2FBj S681lbfj3SoYPi5Fk5i3a2D3XF4Wh/zz/dso9TQZdysQgcbwL/5z73Wcn8LvL/EAufkBAAD//wMA UEsBAi0AFAAGAAgAAAAhAP4l66UAAQAA6gEAABMAAAAAAAAAAAAAAAAAAAAAAFtDb250ZW50X1R5 cGVzXS54bWxQSwECLQAUAAYACAAAACEAlgUzWNQAAACXAQAACwAAAAAAAAAAAAAAAAAxAQAAX3Jl bHMvLnJlbHNQSwECLQAUAAYACAAAACEAMy8FnkEAAAA5AAAAFAAAAAAAAAAAAAAAAAAuAgAAZHJz L2Nvbm5lY3RvcnhtbC54bWxQSwECLQAUAAYACAAAACEAqCTnucIAAADbAAAADwAAAAAAAAAAAAAA AAChAgAAZHJzL2Rvd25yZXYueG1sUEsFBgAAAAAEAAQA+QAAAJADAAAAAA== " strokecolor="windowText" strokeweight="2pt">
                    <v:shadow on="t" color="black" opacity="24903f" origin=",.5" offset="0,.55556mm"/>
                  </v:line>
                </v:group>
                <v:rect id="_x0000_s1032" style="position:absolute;top:21488;width:17278;height:14097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zQT6e8EA AADbAAAADwAAAGRycy9kb3ducmV2LnhtbERPTWvCQBC9C/6HZQq9SN0khSLRNRQhUnoQqx56HLJj EpKdDdk1Sf99VxC8zeN9ziabTCsG6l1tWUG8jEAQF1bXXCq4nPO3FQjnkTW2lknBHznItvPZBlNt R/6h4eRLEULYpaig8r5LpXRFRQbd0nbEgbva3qAPsC+l7nEM4aaVSRR9SIM1h4YKO9pVVDSnm1Hw O0bHAzdGS/ke82GR74fvMlHq9WX6XIPwNPmn+OH+0mF+AvdfwgFy+w8AAP//AwBQSwECLQAUAAYA CAAAACEA8PeKu/0AAADiAQAAEwAAAAAAAAAAAAAAAAAAAAAAW0NvbnRlbnRfVHlwZXNdLnhtbFBL AQItABQABgAIAAAAIQAx3V9h0gAAAI8BAAALAAAAAAAAAAAAAAAAAC4BAABfcmVscy8ucmVsc1BL AQItABQABgAIAAAAIQAzLwWeQQAAADkAAAAQAAAAAAAAAAAAAAAAACkCAABkcnMvc2hhcGV4bWwu eG1sUEsBAi0AFAAGAAgAAAAhAM0E+nvBAAAA2wAAAA8AAAAAAAAAAAAAAAAAmAIAAGRycy9kb3du cmV2LnhtbFBLBQYAAAAABAAEAPUAAACGAwAAAAA= " filled="f" strokecolor="windowText" strokeweight="2pt">
                  <v:textbox>
                    <w:txbxContent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F74163">
                          <w:rPr>
                            <w:sz w:val="20"/>
                            <w:szCs w:val="20"/>
                            <w:lang w:val="en-US"/>
                          </w:rPr>
                          <w:t>Autoimmune, n=36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Musculoskeletal, n=29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Infectious, n=28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Gastrointestinal, n=26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Anemia, n=18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Psychiatry, n=9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Neurological, n=5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COPD, n=5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Others, n=39</w:t>
                        </w:r>
                      </w:p>
                      <w:p w:rsidR="001C613C" w:rsidRPr="00F74163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1C613C" w:rsidRPr="00F74163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_x0000_s1033" style="position:absolute;left:18440;top:21564;width:17278;height:4318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okhf4MEA AADbAAAADwAAAGRycy9kb3ducmV2LnhtbERPTYvCMBC9C/6HMIIXWVMVRLqmsgiKeJC1evA4NLNt aTMpTWzrvzcLC3ubx/uc7W4wteiodaVlBYt5BII4s7rkXMH9dvjYgHAeWWNtmRS8yMEuGY+2GGvb 85W61OcihLCLUUHhfRNL6bKCDLq5bYgD92Nbgz7ANpe6xT6Em1ouo2gtDZYcGgpsaF9QVqVPo+DR R98XroyWcrXgy+xw7M75UqnpZPj6BOFp8P/iP/dJh/kr+P0lHCCTNwAAAP//AwBQSwECLQAUAAYA CAAAACEA8PeKu/0AAADiAQAAEwAAAAAAAAAAAAAAAAAAAAAAW0NvbnRlbnRfVHlwZXNdLnhtbFBL AQItABQABgAIAAAAIQAx3V9h0gAAAI8BAAALAAAAAAAAAAAAAAAAAC4BAABfcmVscy8ucmVsc1BL AQItABQABgAIAAAAIQAzLwWeQQAAADkAAAAQAAAAAAAAAAAAAAAAACkCAABkcnMvc2hhcGV4bWwu eG1sUEsBAi0AFAAGAAgAAAAhAKJIX+DBAAAA2wAAAA8AAAAAAAAAAAAAAAAAmAIAAGRycy9kb3du cmV2LnhtbFBLBQYAAAAABAAEAPUAAACGAwAAAAA= " filled="f" strokecolor="windowText" strokeweight="2pt">
                  <v:textbox>
                    <w:txbxContent>
                      <w:p w:rsidR="001C613C" w:rsidRPr="00286C87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48 were diagnosed with solid tumors</w:t>
                        </w:r>
                      </w:p>
                    </w:txbxContent>
                  </v:textbox>
                </v:rect>
                <v:rect id="_x0000_s1034" style="position:absolute;left:36957;top:21640;width:17278;height:4318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LaHHlMEA AADbAAAADwAAAGRycy9kb3ducmV2LnhtbERPS4vCMBC+C/6HMAteZE19IEs1LbKgyB7E18Hj0My2 xWZSmmxb//1GELzNx/ecddqbSrTUuNKygukkAkGcWV1yruB62X5+gXAeWWNlmRQ8yEGaDAdrjLXt +ETt2ecihLCLUUHhfR1L6bKCDLqJrYkD92sbgz7AJpe6wS6Em0rOomgpDZYcGgqs6bug7H7+Mwpu XXQ88N1oKedTPoy3u/Ynnyk1+ug3KxCeev8Wv9x7HeYv4PlLOEAm/wAAAP//AwBQSwECLQAUAAYA CAAAACEA8PeKu/0AAADiAQAAEwAAAAAAAAAAAAAAAAAAAAAAW0NvbnRlbnRfVHlwZXNdLnhtbFBL AQItABQABgAIAAAAIQAx3V9h0gAAAI8BAAALAAAAAAAAAAAAAAAAAC4BAABfcmVscy8ucmVsc1BL AQItABQABgAIAAAAIQAzLwWeQQAAADkAAAAQAAAAAAAAAAAAAAAAACkCAABkcnMvc2hhcGV4bWwu eG1sUEsBAi0AFAAGAAgAAAAhAC2hx5TBAAAA2wAAAA8AAAAAAAAAAAAAAAAAmAIAAGRycy9kb3du cmV2LnhtbFBLBQYAAAAABAAEAPUAAACGAwAAAAA= " filled="f" strokecolor="windowText" strokeweight="2pt">
                  <v:textbox>
                    <w:txbxContent>
                      <w:p w:rsidR="001C613C" w:rsidRPr="00286C87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6 were diagnosed with hematologic malignancies</w:t>
                        </w:r>
                      </w:p>
                    </w:txbxContent>
                  </v:textbox>
                </v:rect>
                <v:rect id="_x0000_s1035" style="position:absolute;left:18592;top:28117;width:17279;height:8840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Qu1iD8EA AADbAAAADwAAAGRycy9kb3ducmV2LnhtbERPS4vCMBC+C/6HMAteZE1VlKWaFllQZA/i6+BxaGbb YjMpTbat/34jCN7m43vOOu1NJVpqXGlZwXQSgSDOrC45V3C9bD+/QDiPrLGyTAoe5CBNhoM1xtp2 fKL27HMRQtjFqKDwvo6ldFlBBt3E1sSB+7WNQR9gk0vdYBfCTSVnUbSUBksODQXW9F1Qdj//GQW3 Ljoe+G60lPMpH8bbXfuTz5QaffSbFQhPvX+LX+69DvMX8PwlHCCTfwAAAP//AwBQSwECLQAUAAYA CAAAACEA8PeKu/0AAADiAQAAEwAAAAAAAAAAAAAAAAAAAAAAW0NvbnRlbnRfVHlwZXNdLnhtbFBL AQItABQABgAIAAAAIQAx3V9h0gAAAI8BAAALAAAAAAAAAAAAAAAAAC4BAABfcmVscy8ucmVsc1BL AQItABQABgAIAAAAIQAzLwWeQQAAADkAAAAQAAAAAAAAAAAAAAAAACkCAABkcnMvc2hhcGV4bWwu eG1sUEsBAi0AFAAGAAgAAAAhAELtYg/BAAAA2wAAAA8AAAAAAAAAAAAAAAAAmAIAAGRycy9kb3du cmV2LnhtbFBLBQYAAAAABAAEAPUAAACGAwAAAAA= " filled="f" strokecolor="windowText" strokeweight="2pt">
                  <v:textbox>
                    <w:txbxContent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Lung cancer, n=13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olon cancer, n=8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Urogenital, n=9</w:t>
                        </w:r>
                      </w:p>
                      <w:p w:rsidR="001C613C" w:rsidRPr="0094078F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Others, n=18</w:t>
                        </w:r>
                      </w:p>
                    </w:txbxContent>
                  </v:textbox>
                </v:rect>
                <v:rect id="_x0000_s1036" style="position:absolute;left:36957;top:28346;width:20878;height:6782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sj/8eMEA AADbAAAADwAAAGRycy9kb3ducmV2LnhtbERPTYvCMBC9C/6HMIIXWVNdEOmayiIo4kHW6sHj0My2 pc2kNLGt/94sLHibx/uczXYwteiodaVlBYt5BII4s7rkXMHtuv9Yg3AeWWNtmRQ8ycE2GY82GGvb 84W61OcihLCLUUHhfRNL6bKCDLq5bYgD92tbgz7ANpe6xT6Em1ouo2glDZYcGgpsaFdQVqUPo+De Rz9nroyW8nPB59n+0J3ypVLTyfD9BcLT4N/if/dRh/kr+PslHCCTFwAAAP//AwBQSwECLQAUAAYA CAAAACEA8PeKu/0AAADiAQAAEwAAAAAAAAAAAAAAAAAAAAAAW0NvbnRlbnRfVHlwZXNdLnhtbFBL AQItABQABgAIAAAAIQAx3V9h0gAAAI8BAAALAAAAAAAAAAAAAAAAAC4BAABfcmVscy8ucmVsc1BL AQItABQABgAIAAAAIQAzLwWeQQAAADkAAAAQAAAAAAAAAAAAAAAAACkCAABkcnMvc2hhcGV4bWwu eG1sUEsBAi0AFAAGAAgAAAAhALI//HjBAAAA2wAAAA8AAAAAAAAAAAAAAAAAmAIAAGRycy9kb3du cmV2LnhtbFBLBQYAAAAABAAEAPUAAACGAwAAAAA= " filled="f" strokecolor="windowText" strokeweight="2pt">
                  <v:textbox>
                    <w:txbxContent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hronic lymphatic leukemia, n=3</w:t>
                        </w:r>
                      </w:p>
                      <w:p w:rsidR="001C613C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Lymphomas, n=5</w:t>
                        </w:r>
                      </w:p>
                      <w:p w:rsidR="001C613C" w:rsidRPr="00723240" w:rsidRDefault="001C613C" w:rsidP="001C61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Others, n=8</w:t>
                        </w:r>
                      </w:p>
                    </w:txbxContent>
                  </v:textbox>
                </v:rect>
                <v:line id="Straight Connector 17" o:spid="_x0000_s1037" style="position:absolute;visibility:visible;mso-wrap-style:square" from="45262,26060" to="45262,28219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SIHaVsMAAADbAAAADwAAAGRycy9kb3ducmV2LnhtbERP22rCQBB9L/gPywh9q5sqNJK6ShEC RSg0XsDHMTsmobuzIbtNol/fLRT6NodzndVmtEb01PnGsYLnWQKCuHS64UrB8ZA/LUH4gKzROCYF N/KwWU8eVphpN3BB/T5UIoawz1BBHUKbSenLmiz6mWuJI3d1ncUQYVdJ3eEQw62R8yR5kRYbjg01 trStqfzaf1sFw+lSNIn5uAZ2i/KS7vLz590o9Tgd315BBBrDv/jP/a7j/BR+f4kHyPUPAAAA//8D AFBLAQItABQABgAIAAAAIQD+JeulAAEAAOoBAAATAAAAAAAAAAAAAAAAAAAAAABbQ29udGVudF9U eXBlc10ueG1sUEsBAi0AFAAGAAgAAAAhAJYFM1jUAAAAlwEAAAsAAAAAAAAAAAAAAAAAMQEAAF9y ZWxzLy5yZWxzUEsBAi0AFAAGAAgAAAAhADMvBZ5BAAAAOQAAABQAAAAAAAAAAAAAAAAALgIAAGRy cy9jb25uZWN0b3J4bWwueG1sUEsBAi0AFAAGAAgAAAAhAEiB2lbDAAAA2wAAAA8AAAAAAAAAAAAA AAAAoQIAAGRycy9kb3ducmV2LnhtbFBLBQYAAAAABAAEAPkAAACRAwAAAAA= " strokecolor="windowText" strokeweight="2pt">
                  <v:shadow on="t" color="black" opacity="24903f" origin=",.5" offset="0,.55556mm"/>
                </v:line>
                <v:group id="Group 18" o:spid="_x0000_s1038" style="position:absolute;left:533;width:75438;height:18262" coordorigin="-6172" coordsize="75438,18262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E0vOHMUAAADbAAAADwAAAGRycy9kb3ducmV2LnhtbESPT2vCQBDF70K/wzKF 3nQTS0tJ3YhIlR6kUC2ItyE7+YPZ2ZBdk/jtO4dCbzO8N+/9ZrWeXKsG6kPj2UC6SEARF942XBn4 Oe3mb6BCRLbYeiYDdwqwzh9mK8ysH/mbhmOslIRwyNBAHWOXaR2KmhyGhe+IRSt97zDK2lfa9jhK uGv1MkletcOGpaHGjrY1FdfjzRnYjzhuntOP4XAtt/fL6eXrfEjJmKfHafMOKtIU/81/159W8AVW fpEBdP4LAAD//wMAUEsBAi0AFAAGAAgAAAAhAKL4T1MEAQAA7AEAABMAAAAAAAAAAAAAAAAAAAAA AFtDb250ZW50X1R5cGVzXS54bWxQSwECLQAUAAYACAAAACEAbAbV/tgAAACZAQAACwAAAAAAAAAA AAAAAAA1AQAAX3JlbHMvLnJlbHNQSwECLQAUAAYACAAAACEAMy8FnkEAAAA5AAAAFQAAAAAAAAAA AAAAAAA2AgAAZHJzL2dyb3Vwc2hhcGV4bWwueG1sUEsBAi0AFAAGAAgAAAAhABNLzhzFAAAA2wAA AA8AAAAAAAAAAAAAAAAAqgIAAGRycy9kb3ducmV2LnhtbFBLBQYAAAAABAAEAPoAAACcAwAAAAA= ">
                  <v:rect id="_x0000_s1039" style="position:absolute;left:21336;top:6858;width:17278;height:4318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w6BoCsEA AADbAAAADwAAAGRycy9kb3ducmV2LnhtbERPS4vCMBC+C/6HMAteZE1VELeaFllQZA/i6+BxaGbb YjMpTbat/34jCN7m43vOOu1NJVpqXGlZwXQSgSDOrC45V3C9bD+XIJxH1lhZJgUPcpAmw8EaY207 PlF79rkIIexiVFB4X8dSuqwgg25ia+LA/drGoA+wyaVusAvhppKzKFpIgyWHhgJr+i4ou5//jIJb Fx0PfDdayvmUD+Ptrv3JZ0qNPvrNCoSn3r/FL/deh/lf8PwlHCCTfwAAAP//AwBQSwECLQAUAAYA CAAAACEA8PeKu/0AAADiAQAAEwAAAAAAAAAAAAAAAAAAAAAAW0NvbnRlbnRfVHlwZXNdLnhtbFBL AQItABQABgAIAAAAIQAx3V9h0gAAAI8BAAALAAAAAAAAAAAAAAAAAC4BAABfcmVscy8ucmVsc1BL AQItABQABgAIAAAAIQAzLwWeQQAAADkAAAAQAAAAAAAAAAAAAAAAACkCAABkcnMvc2hhcGV4bWwu eG1sUEsBAi0AFAAGAAgAAAAhAMOgaArBAAAA2wAAAA8AAAAAAAAAAAAAAAAAmAIAAGRycy9kb3du cmV2LnhtbFBLBQYAAAAABAAEAPUAAACGAwAAAAA= " filled="f" strokecolor="windowText" strokeweight="2pt">
                    <v:textbox>
                      <w:txbxContent>
                        <w:p w:rsidR="001C613C" w:rsidRPr="00286C87" w:rsidRDefault="001C613C" w:rsidP="001C61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286C87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290 patients were evaluated at DC</w:t>
                          </w:r>
                        </w:p>
                      </w:txbxContent>
                    </v:textbox>
                  </v:rect>
                  <v:group id="Group 20" o:spid="_x0000_s1040" style="position:absolute;left:21336;width:47929;height:11811" coordsize="47929,11811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I1EIp8IAAADbAAAADwAAAGRycy9kb3ducmV2LnhtbERPy0rDQBTdC/2H4Ra6 s5O0KCV2EkpR6aIIJoK4u2RuHiRzJ2TGJP37zkJweTjvY7aYXkw0utaygngbgSAurW65VvBVvD0e QDiPrLG3TApu5CBLVw9HTLSd+ZOm3NcihLBLUEHj/ZBI6cqGDLqtHYgDV9nRoA9wrKUecQ7hppe7 KHqWBlsODQ0OdG6o7PJfo+B9xvm0j1+na1edbz/F08f3NSalNuvl9ALC0+L/xX/ui1awC+vDl/AD ZHoHAAD//wMAUEsBAi0AFAAGAAgAAAAhAKL4T1MEAQAA7AEAABMAAAAAAAAAAAAAAAAAAAAAAFtD b250ZW50X1R5cGVzXS54bWxQSwECLQAUAAYACAAAACEAbAbV/tgAAACZAQAACwAAAAAAAAAAAAAA AAA1AQAAX3JlbHMvLnJlbHNQSwECLQAUAAYACAAAACEAMy8FnkEAAAA5AAAAFQAAAAAAAAAAAAAA AAA2AgAAZHJzL2dyb3Vwc2hhcGV4bWwueG1sUEsBAi0AFAAGAAgAAAAhACNRCKfCAAAA2wAAAA8A AAAAAAAAAAAAAAAAqgIAAGRycy9kb3ducmV2LnhtbFBLBQYAAAAABAAEAPoAAACZAwAAAAA= ">
                    <v:rect id="Rectangle 1" o:spid="_x0000_s1041" style="position:absolute;width:17278;height:4318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87quscMA AADbAAAADwAAAGRycy9kb3ducmV2LnhtbESPQYvCMBSE74L/ITzBi6xpK4h0jSKCInsQrR72+Gje tsXmpTSx7f57s7DgcZiZb5j1djC16Kh1lWUF8TwCQZxbXXGh4H47fKxAOI+ssbZMCn7JwXYzHq0x 1bbnK3WZL0SAsEtRQel9k0rp8pIMurltiIP3Y1uDPsi2kLrFPsBNLZMoWkqDFYeFEhval5Q/sqdR 8N1HlzM/jJZyEfN5djh2X0Wi1HQy7D5BeBr8O/zfPmkFSQx/X8IPkJsX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87quscMAAADbAAAADwAAAAAAAAAAAAAAAACYAgAAZHJzL2Rv d25yZXYueG1sUEsFBgAAAAAEAAQA9QAAAIgDAAAAAA== " filled="f" strokecolor="windowText" strokeweight="2pt">
                      <v:textbox>
                        <w:txbxContent>
                          <w:p w:rsidR="001C613C" w:rsidRPr="00286C87" w:rsidRDefault="001C613C" w:rsidP="001C6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86C87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393 suspected cancer patients referred to DC</w:t>
                            </w:r>
                          </w:p>
                        </w:txbxContent>
                      </v:textbox>
                    </v:rect>
                    <v:line id="Straight Connector 4" o:spid="_x0000_s1042" style="position:absolute;visibility:visible;mso-wrap-style:square" from="8610,4343" to="8610,6781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lpqzc8UAAADbAAAADwAAAGRycy9kb3ducmV2LnhtbESPS2vDMBCE74H+B7GF3mK5LiTFiRxK IVAKhTxa6HFjrR9EWhlLjd38+igQyHGYmW+Y5Wq0Rpyo961jBc9JCoK4dLrlWsH3fj19BeEDskbj mBT8k4dV8TBZYq7dwFs67UItIoR9jgqaELpcSl82ZNEnriOOXuV6iyHKvpa6xyHCrZFZms6kxZbj QoMdvTdUHnd/VsHwc9i2qfmqAruX8jD/XP9uzkapp8fxbQEi0Bju4Vv7QyvIMrh+iT9AFhcAAAD/ /wMAUEsBAi0AFAAGAAgAAAAhAP4l66UAAQAA6gEAABMAAAAAAAAAAAAAAAAAAAAAAFtDb250ZW50 X1R5cGVzXS54bWxQSwECLQAUAAYACAAAACEAlgUzWNQAAACXAQAACwAAAAAAAAAAAAAAAAAxAQAA X3JlbHMvLnJlbHNQSwECLQAUAAYACAAAACEAMy8FnkEAAAA5AAAAFAAAAAAAAAAAAAAAAAAuAgAA ZHJzL2Nvbm5lY3RvcnhtbC54bWxQSwECLQAUAAYACAAAACEAlpqzc8UAAADbAAAADwAAAAAAAAAA AAAAAAChAgAAZHJzL2Rvd25yZXYueG1sUEsFBgAAAAAEAAQA+QAAAJMDAAAAAA== " strokecolor="windowText" strokeweight="2pt">
                      <v:shadow on="t" color="black" opacity="24903f" origin=",.5" offset="0,.55556mm"/>
                    </v:line>
                    <v:line id="Straight Connector 7" o:spid="_x0000_s1043" style="position:absolute;visibility:visible;mso-wrap-style:square" from="8610,5715" to="21640,5715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+dYW6MMAAADbAAAADwAAAGRycy9kb3ducmV2LnhtbESP3YrCMBSE7wXfIRzBO01VWKVrlEUQ RFjwF/by2BzbsslJaaLt+vQbQfBymJlvmPmytUbcqfalYwWjYQKCOHO65FzB6bgezED4gKzROCYF f+Rhueh25phq1/Ce7oeQiwhhn6KCIoQqldJnBVn0Q1cRR+/qaoshyjqXusYmwq2R4yT5kBZLjgsF VrQqKPs93KyC5nzZl4n5vgZ2k+wy3a5/dg+jVL/Xfn2CCNSGd/jV3mgF4wk8v8QfIBf/AAAA//8D AFBLAQItABQABgAIAAAAIQD+JeulAAEAAOoBAAATAAAAAAAAAAAAAAAAAAAAAABbQ29udGVudF9U eXBlc10ueG1sUEsBAi0AFAAGAAgAAAAhAJYFM1jUAAAAlwEAAAsAAAAAAAAAAAAAAAAAMQEAAF9y ZWxzLy5yZWxzUEsBAi0AFAAGAAgAAAAhADMvBZ5BAAAAOQAAABQAAAAAAAAAAAAAAAAALgIAAGRy cy9jb25uZWN0b3J4bWwueG1sUEsBAi0AFAAGAAgAAAAhAPnWFujDAAAA2wAAAA8AAAAAAAAAAAAA AAAAoQIAAGRycy9kb3ducmV2LnhtbFBLBQYAAAAABAAEAPkAAACRAwAAAAA= " strokecolor="windowText" strokeweight="2pt">
                      <v:shadow on="t" color="black" opacity="24903f" origin=",.5" offset="0,.55556mm"/>
                    </v:line>
                    <v:rect id="Rectangle 8" o:spid="_x0000_s1044" style="position:absolute;left:21640;top:228;width:26289;height:11583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480NKcMA AADbAAAADwAAAGRycy9kb3ducmV2LnhtbESPQYvCMBSE74L/IbyFvYimVlmkaxQRXMSDuNXDHh/N 27bYvJQmtvXfG0HwOMzMN8xy3ZtKtNS40rKC6SQCQZxZXXKu4HLejRcgnEfWWFkmBXdysF4NB0tM tO34l9rU5yJA2CWooPC+TqR0WUEG3cTWxMH7t41BH2STS91gF+CmknEUfUmDJYeFAmvaFpRd05tR 8NdFpyNfjZZyNuXjaPfTHvJYqc+PfvMNwlPv3+FXe68VxHN4fgk/QK4e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480NKcMAAADbAAAADwAAAAAAAAAAAAAAAACYAgAAZHJzL2Rv d25yZXYueG1sUEsFBgAAAAAEAAQA9QAAAIgDAAAAAA== " filled="f" strokecolor="windowText" strokeweight="2pt">
                      <v:textbox>
                        <w:txbxContent>
                          <w:p w:rsidR="001C613C" w:rsidRPr="000731F6" w:rsidRDefault="001C613C" w:rsidP="001C6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731F6">
                              <w:rPr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03 patients were excluded from evaluation</w:t>
                            </w:r>
                          </w:p>
                          <w:p w:rsidR="001C613C" w:rsidRDefault="001C613C" w:rsidP="001C6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eclined to participate, n=23</w:t>
                            </w:r>
                          </w:p>
                          <w:p w:rsidR="001C613C" w:rsidRDefault="001C613C" w:rsidP="001C6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evere psychological disorders or dementia or too ill for investigation, n=38</w:t>
                            </w:r>
                          </w:p>
                          <w:p w:rsidR="001C613C" w:rsidRDefault="001C613C" w:rsidP="001C6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atients did not fulfilled referral criteria, n=17</w:t>
                            </w:r>
                          </w:p>
                          <w:p w:rsidR="001C613C" w:rsidRDefault="001C613C" w:rsidP="001C6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atients did not speak Swedish, n=15</w:t>
                            </w:r>
                          </w:p>
                          <w:p w:rsidR="001C613C" w:rsidRDefault="001C613C" w:rsidP="001C6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eferral from other than the PHCC, n=10</w:t>
                            </w:r>
                          </w:p>
                          <w:p w:rsidR="001C613C" w:rsidRPr="009214ED" w:rsidRDefault="001C613C" w:rsidP="001C6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v:group>
                  <v:line id="Straight Connector 4" o:spid="_x0000_s1045" style="position:absolute;visibility:visible;mso-wrap-style:square" from="30022,11277" to="30022,13716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GXMrB8QAAADbAAAADwAAAGRycy9kb3ducmV2LnhtbESPQWsCMRSE74L/ITzBm2ZVqmVrFBEE EQrVWujxuXnuLiYvyya6q7/eFIQeh5n5hpkvW2vEjWpfOlYwGiYgiDOnS84VHL83g3cQPiBrNI5J wZ08LBfdzhxT7Rre0+0QchEh7FNUUIRQpVL6rCCLfugq4uidXW0xRFnnUtfYRLg1cpwkU2mx5LhQ YEXrgrLL4WoVND+nfZmYz3NgN8lOs93m9+thlOr32tUHiEBt+A+/2lutYPwGf1/iD5CLJwAAAP// AwBQSwECLQAUAAYACAAAACEA/iXrpQABAADqAQAAEwAAAAAAAAAAAAAAAAAAAAAAW0NvbnRlbnRf VHlwZXNdLnhtbFBLAQItABQABgAIAAAAIQCWBTNY1AAAAJcBAAALAAAAAAAAAAAAAAAAADEBAABf cmVscy8ucmVsc1BLAQItABQABgAIAAAAIQAzLwWeQQAAADkAAAAUAAAAAAAAAAAAAAAAAC4CAABk cnMvY29ubmVjdG9yeG1sLnhtbFBLAQItABQABgAIAAAAIQAZcysHxAAAANsAAAAPAAAAAAAAAAAA AAAAAKECAABkcnMvZG93bnJldi54bWxQSwUGAAAAAAQABAD5AAAAkgMAAAAA " strokecolor="windowText" strokeweight="2pt">
                    <v:shadow on="t" color="black" opacity="24903f" origin=",.5" offset="0,.55556mm"/>
                  </v:line>
                  <v:rect id="_x0000_s1046" style="position:absolute;left:21412;top:13639;width:17278;height:4318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fFM2xcQA AADbAAAADwAAAGRycy9kb3ducmV2LnhtbESPQWvCQBSE74L/YXmCFzGbRJASXaUIKaUHsWkPPT6y r0kw+zZk1yT++64g9DjMzDfM/jiZVgzUu8aygiSKQRCXVjdcKfj+ytcvIJxH1thaJgV3cnA8zGd7 zLQd+ZOGwlciQNhlqKD2vsukdGVNBl1kO+Lg/dreoA+yr6TucQxw08o0jrfSYMNhocaOTjWV1+Jm FPyM8eXMV6Ol3CR8XuVvw0eVKrVcTK87EJ4m/x9+tt+1gnQLjy/hB8jDHwAAAP//AwBQSwECLQAU AAYACAAAACEA8PeKu/0AAADiAQAAEwAAAAAAAAAAAAAAAAAAAAAAW0NvbnRlbnRfVHlwZXNdLnht bFBLAQItABQABgAIAAAAIQAx3V9h0gAAAI8BAAALAAAAAAAAAAAAAAAAAC4BAABfcmVscy8ucmVs c1BLAQItABQABgAIAAAAIQAzLwWeQQAAADkAAAAQAAAAAAAAAAAAAAAAACkCAABkcnMvc2hhcGV4 bWwueG1sUEsBAi0AFAAGAAgAAAAhAHxTNsXEAAAA2wAAAA8AAAAAAAAAAAAAAAAAmAIAAGRycy9k b3ducmV2LnhtbFBLBQYAAAAABAAEAPUAAACJAwAAAAA= " filled="f" strokecolor="windowText" strokeweight="2pt">
                    <v:textbox>
                      <w:txbxContent>
                        <w:p w:rsidR="001C613C" w:rsidRPr="00286C87" w:rsidRDefault="001C613C" w:rsidP="001C61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64 were diagnosed with cancer</w:t>
                          </w:r>
                        </w:p>
                      </w:txbxContent>
                    </v:textbox>
                  </v:rect>
                  <v:rect id="_x0000_s1047" style="position:absolute;left:-6172;top:13944;width:17278;height:4318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Ex+TXsMA AADbAAAADwAAAGRycy9kb3ducmV2LnhtbESPQYvCMBSE74L/IbyFvYimVnClaxQRXMSDuNXDHh/N 27bYvJQmtvXfG0HwOMzMN8xy3ZtKtNS40rKC6SQCQZxZXXKu4HLejRcgnEfWWFkmBXdysF4NB0tM tO34l9rU5yJA2CWooPC+TqR0WUEG3cTWxMH7t41BH2STS91gF+CmknEUzaXBksNCgTVtC8qu6c0o +Oui05GvRks5m/JxtPtpD3ms1OdHv/kG4an37/CrvdcK4i94fgk/QK4e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Ex+TXsMAAADbAAAADwAAAAAAAAAAAAAAAACYAgAAZHJzL2Rv d25yZXYueG1sUEsFBgAAAAAEAAQA9QAAAIgDAAAAAA== " filled="f" strokecolor="windowText" strokeweight="2pt">
                    <v:textbox>
                      <w:txbxContent>
                        <w:p w:rsidR="001C613C" w:rsidRPr="00286C87" w:rsidRDefault="001C613C" w:rsidP="001C61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95 were diagnosed with other diseases</w:t>
                          </w:r>
                        </w:p>
                      </w:txbxContent>
                    </v:textbox>
                  </v:rect>
                  <v:rect id="_x0000_s1048" style="position:absolute;left:48539;top:13716;width:20726;height:4318;visibility:visible;mso-wrap-style:square;v-text-anchor:middle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YoAHLMEA AADbAAAADwAAAGRycy9kb3ducmV2LnhtbERPTWvCQBC9F/wPywheitkkhVJi1iCCIj2IWg8eh+yY BLOzIbsm8d93D4UeH+87LybTioF611hWkEQxCOLS6oYrBdef3fILhPPIGlvLpOBFDor17C3HTNuR zzRcfCVCCLsMFdTed5mUrqzJoItsRxy4u+0N+gD7SuoexxBuWpnG8ac02HBoqLGjbU3l4/I0Cm5j fDryw2gpPxI+vu/2w3eVKrWYT5sVCE+T/xf/uQ9aQRrGhi/hB8j1LwAAAP//AwBQSwECLQAUAAYA CAAAACEA8PeKu/0AAADiAQAAEwAAAAAAAAAAAAAAAAAAAAAAW0NvbnRlbnRfVHlwZXNdLnhtbFBL AQItABQABgAIAAAAIQAx3V9h0gAAAI8BAAALAAAAAAAAAAAAAAAAAC4BAABfcmVscy8ucmVsc1BL AQItABQABgAIAAAAIQAzLwWeQQAAADkAAAAQAAAAAAAAAAAAAAAAACkCAABkcnMvc2hhcGV4bWwu eG1sUEsBAi0AFAAGAAgAAAAhAGKAByzBAAAA2wAAAA8AAAAAAAAAAAAAAAAAmAIAAGRycy9kb3du cmV2LnhtbFBLBQYAAAAABAAEAPUAAACGAwAAAAA= " filled="f" strokecolor="windowText" strokeweight="2pt">
                    <v:textbox>
                      <w:txbxContent>
                        <w:p w:rsidR="001C613C" w:rsidRPr="001C3FF9" w:rsidRDefault="001C613C" w:rsidP="001C61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27 were diagnosed with no active disease</w:t>
                          </w:r>
                        </w:p>
                      </w:txbxContent>
                    </v:textbox>
                  </v:rect>
                  <v:line id="Straight Connector 29" o:spid="_x0000_s1049" style="position:absolute;visibility:visible;mso-wrap-style:square" from="11048,15925" to="21488,15925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mD4hAsQAAADbAAAADwAAAGRycy9kb3ducmV2LnhtbESPQWsCMRSE74L/ITzBm2ZVqHZrFBEE EQrVWujxuXnuLiYvyya6q7/eFIQeh5n5hpkvW2vEjWpfOlYwGiYgiDOnS84VHL83gxkIH5A1Gsek 4E4elotuZ46pdg3v6XYIuYgQ9ikqKEKoUil9VpBFP3QVcfTOrrYYoqxzqWtsItwaOU6SN2mx5LhQ YEXrgrLL4WoVND+nfZmYz3NgN8lO093m9+thlOr32tUHiEBt+A+/2lutYPwOf1/iD5CLJwAAAP// AwBQSwECLQAUAAYACAAAACEA/iXrpQABAADqAQAAEwAAAAAAAAAAAAAAAAAAAAAAW0NvbnRlbnRf VHlwZXNdLnhtbFBLAQItABQABgAIAAAAIQCWBTNY1AAAAJcBAAALAAAAAAAAAAAAAAAAADEBAABf cmVscy8ucmVsc1BLAQItABQABgAIAAAAIQAzLwWeQQAAADkAAAAUAAAAAAAAAAAAAAAAAC4CAABk cnMvY29ubmVjdG9yeG1sLnhtbFBLAQItABQABgAIAAAAIQCYPiECxAAAANsAAAAPAAAAAAAAAAAA AAAAAKECAABkcnMvZG93bnJldi54bWxQSwUGAAAAAAQABAD5AAAAkgMAAAAA " strokecolor="windowText" strokeweight="2pt">
                    <v:shadow on="t" color="black" opacity="24903f" origin=",.5" offset="0,.55556mm"/>
                  </v:line>
                  <v:line id="Straight Connector 30" o:spid="_x0000_s1050" style="position:absolute;visibility:visible;mso-wrap-style:square" from="38861,15697" to="48581,15697" o:connectortype="straight" o:gfxdata="UEsDBBQABgAIAAAAIQD+JeulAAEAAOoBAAATAAAAW0NvbnRlbnRfVHlwZXNdLnhtbJSRzU7EIBDH 7ya+A+FqWqoHY0zpHqwe1Zj1AQhMW2I7EAbr7ts73e5ejGviEeb/8RuoN7tpFDMk8gG1vC4rKQBt cB57Ld+3T8WdFJQNOjMGBC33QHLTXF7U230EEuxG0nLIOd4rRXaAyVAZIiBPupAmk/mYehWN/TA9 qJuqulU2YAbMRV4yZFO30JnPMYvHHV+vJAlGkuJhFS5dWpoYR29NZlI1o/vRUhwbSnYeNDT4SFeM IdWvDcvkfMHR98JPk7wD8WpSfjYTYyiXaNkAweaQWFf+nbSgTlSErvMWyjYRL7V6T3DnSlz4wgTz f/Nbtr3BfEpXh59qvgEAAP//AwBQSwMEFAAGAAgAAAAhAJYFM1jUAAAAlwEAAAsAAABfcmVscy8u cmVsc6SQPWsDMQyG90L/g9He8yVDKSW+bIWsIYWuxtZ9kLNkJHNN/n1MoaVXsnWUXvQ8L9rtL2k2 C4pOTA42TQsGKXCcaHDwfnp7egGjxVP0MxM6uKLCvnt82B1x9qUe6ThlNZVC6mAsJb9aq2HE5LXh jFSTniX5UkcZbPbh7Ae027Z9tvKbAd2KaQ7RgRziFszpmqv5DztNQVi5L03gZLnvp3CPaiN/0hGX SvEyYHEQRb+WgktTy4G979380xuYCENh+aiOlfwnqfbvBnb1zu4GAAD//wMAUEsDBBQABgAIAAAA IQAzLwWeQQAAADkAAAAUAAAAZHJzL2Nvbm5lY3RvcnhtbC54bWyysa/IzVEoSy0qzszPs1Uy1DNQ UkjNS85PycxLt1UKDXHTtVBSKC5JzEtJzMnPS7VVqkwtVrK34+UCAAAA//8DAFBLAwQUAAYACAAA ACEAjN0eQsAAAADbAAAADwAAAGRycy9kb3ducmV2LnhtbERPy4rCMBTdD/gP4QrupqkKo1SjiCCI IIwvcHltrm0xuSlNtJ35+sliwOXhvOfLzhrxosZXjhUMkxQEce50xYWC82nzOQXhA7JG45gU/JCH 5aL3McdMu5YP9DqGQsQQ9hkqKEOoMyl9XpJFn7iaOHJ311gMETaF1A22MdwaOUrTL2mx4thQYk3r kvLH8WkVtJfboUrN/h7YjfPbZLe5fv8apQb9bjUDEagLb/G/e6sVjOP6+CX+ALn4AwAA//8DAFBL AQItABQABgAIAAAAIQD+JeulAAEAAOoBAAATAAAAAAAAAAAAAAAAAAAAAABbQ29udGVudF9UeXBl c10ueG1sUEsBAi0AFAAGAAgAAAAhAJYFM1jUAAAAlwEAAAsAAAAAAAAAAAAAAAAAMQEAAF9yZWxz Ly5yZWxzUEsBAi0AFAAGAAgAAAAhADMvBZ5BAAAAOQAAABQAAAAAAAAAAAAAAAAALgIAAGRycy9j b25uZWN0b3J4bWwueG1sUEsBAi0AFAAGAAgAAAAhAIzdHkLAAAAA2wAAAA8AAAAAAAAAAAAAAAAA oQIAAGRycy9kb3ducmV2LnhtbFBLBQYAAAAABAAEAPkAAACOAwAAAAA= " strokecolor="windowText" strokeweight="2pt">
                    <v:shadow on="t" color="black" opacity="24903f" origin=",.5" offset="0,.55556mm"/>
                  </v:line>
                </v:group>
              </v:group>
            </w:pict>
          </mc:Fallback>
        </mc:AlternateContent>
      </w:r>
      <w:proofErr w:type="spellStart"/>
      <w:r>
        <w:rPr>
          <w:rFonts w:ascii="Times New Roman" w:hAnsi="Times New Roman" w:cs="Times New Roman"/>
          <w:sz w:val="36"/>
          <w:szCs w:val="36"/>
        </w:rPr>
        <w:t>Supplementary</w:t>
      </w:r>
      <w:proofErr w:type="spellEnd"/>
      <w:r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D83FDB">
        <w:rPr>
          <w:rFonts w:ascii="Times New Roman" w:hAnsi="Times New Roman" w:cs="Times New Roman"/>
          <w:sz w:val="36"/>
          <w:szCs w:val="36"/>
        </w:rPr>
        <w:t>Figure</w:t>
      </w:r>
      <w:proofErr w:type="spellEnd"/>
      <w:r w:rsidRPr="00D83FD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2</w:t>
      </w:r>
    </w:p>
    <w:p w14:paraId="7D9E69FE" w14:textId="77777777" w:rsidR="001C613C" w:rsidRPr="002368BA" w:rsidRDefault="001C613C" w:rsidP="001C613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775C0E" wp14:editId="7413672A">
                <wp:simplePos x="0" y="0"/>
                <wp:positionH relativeFrom="column">
                  <wp:posOffset>2948305</wp:posOffset>
                </wp:positionH>
                <wp:positionV relativeFrom="paragraph">
                  <wp:posOffset>2404110</wp:posOffset>
                </wp:positionV>
                <wp:extent cx="0" cy="215900"/>
                <wp:effectExtent l="57150" t="19050" r="76200" b="698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2.15pt,189.3pt" to="232.15pt,206.3p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yMLHtCAIAABEEAAAOAAAAZHJzL2Uyb0RvYy54bWysU02P0zAQvSPxHyzfadoui5ao6R5aLRcE FV3EeWo7iSXHY43dpv33jJ3SXeCG6MH1fD2/NzNZPZ4HJ06GokXfyMVsLoXxCrX1XSO/Pz+9e5Ai JvAaHHrTyIuJ8nH99s1qDLVZYo9OGxIM4mM9hkb2KYW6qqLqzQBxhsF4DrZIAyQ2qas0wcjog6uW 8/mHakTSgVCZGNm7nYJyXfDb1qj0tW2jScI1krmlclI5D/ms1iuoO4LQW3WlAf/AYgDr+dEb1BYS iCPZv6AGqwgjtmmmcKiwba0yRQOrWcz/ULPvIZiihZsTw61N8f/Bqi+nHQmrG3m3kMLDwDPaJwLb 9Uls0HvuIJLgIHdqDLHmgo3f0dWKYUdZ9rmlIf+zIHEu3b3cumvOSajJqdi7XNx/nJfGVy91gWL6 ZHAQ+dJIZ33WDTWcPsfEb3Hqr5Ts9vhknSuzc16MDHr/njGFAl6h1kHi6xBYVPSdFOA63k2VqEBG dFbn8gwUL3HjSJyA14O3SuP4zHSlcBATB1hD+WXxTOG30sxnC7GfikvomuZ8hjZl+5h+NvCYDO17 PYqDO9I3YGpMOFPWNgvmVZ4MfjJLKRZh+mFTX7Ygd7MQpu5wY1zyJj+40MNE5e4hV18ZT+mF/Y1D sV7Rq/Jcp0nm2wH1pQy4+HnvSv71G8mL/drm++svef0TAAD//wMAUEsDBBQABgAIAAAAIQCE2oC6 3QAAAAsBAAAPAAAAZHJzL2Rvd25yZXYueG1sTI89T8MwEIZ3JP6DdUhs1O4HaRTiVAhUiYGFwsLm xtckYJ+j2EnDv+cQA2z38ei958rd7J2YcIhdIA3LhQKBVAfbUaPh7XV/k4OIyZA1LhBq+MIIu+ry ojSFDWd6wemQGsEhFAujoU2pL6SMdYvexEXokXh3CoM3iduhkXYwZw73Tq6UyqQ3HfGF1vT40GL9 eRi9hoBTrZJ7HG697PdjfH9++lC51tdX8/0diIRz+oPhR5/VoWKnYxjJRuE0bLLNmlEN622egWDi d3LkYrnKQFal/P9D9Q0AAP//AwBQSwECLQAUAAYACAAAACEAtoM4kv4AAADhAQAAEwAAAAAAAAAA AAAAAAAAAAAAW0NvbnRlbnRfVHlwZXNdLnhtbFBLAQItABQABgAIAAAAIQA4/SH/1gAAAJQBAAAL AAAAAAAAAAAAAAAAAC8BAABfcmVscy8ucmVsc1BLAQItABQABgAIAAAAIQDyMLHtCAIAABEEAAAO AAAAAAAAAAAAAAAAAC4CAABkcnMvZTJvRG9jLnhtbFBLAQItABQABgAIAAAAIQCE2oC63QAAAAsB AAAPAAAAAAAAAAAAAAAAAGIEAABkcnMvZG93bnJldi54bWxQSwUGAAAAAAQABADzAAAAbAUAAAAA " strokecolor="windowText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69AD9F" wp14:editId="1C366DE0">
                <wp:simplePos x="0" y="0"/>
                <wp:positionH relativeFrom="column">
                  <wp:posOffset>1081405</wp:posOffset>
                </wp:positionH>
                <wp:positionV relativeFrom="paragraph">
                  <wp:posOffset>1664970</wp:posOffset>
                </wp:positionV>
                <wp:extent cx="0" cy="287655"/>
                <wp:effectExtent l="57150" t="19050" r="76200" b="74295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2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5.15pt,131.1pt" to="85.15pt,153.75p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fjtHPCAIAABEEAAAOAAAAZHJzL2Uyb0RvYy54bWysU02P0zAQvSPxHyzfabpdulRR0z20Wi4I KrqI89RxEkuObc24TfvvGTslFLghcnA8Xy/vzUzWz5feirNGMt5V8mE2l0I75Wvj2kp+e315t5KC IrgarHe6kldN8nnz9s16CKVe+M7bWqNgEEflECrZxRjKoiDV6R5o5oN2HGw89hDZxLaoEQZG722x mM+fisFjHdArTcTe3RiUm4zfNFrFL01DOgpbSeYW84n5PKaz2KyhbBFCZ9SNBvwDix6M449OUDuI IE5o/oLqjUJPvokz5fvCN41ROmtgNQ/zP9QcOgg6a+HmUJjaRP8PVn0+71GYupKPCykc9DyjQ0Qw bRfF1jvHHfQoOMidGgKVXLB1e7xZFPaYZF8a7NObBYlL7u516q6+RKFGp2LvYvXhablMcMWvuoAU P2rfi3SppDUu6YYSzp8ojqk/U5Lb+RdjLfuhtE4MDLp8P+fxKuAVaixEvvaBRZFrpQDb8m6qiBmS vDV1Kk/VdKWtRXEGXg/eqtoPr0xXCgsUOcAa8nNj+1tp4rMD6sbiHLqlWZegdd4+pp8Mf4oaD109 iKM94Vdgakw4Ua5NEsyrPBr8ySQlW+jjdxO7vAWpm5kwtseJcc4b/WBDByOVx1WqHptGY3ru9cQh W3f0ijTXcZLpdvT1NQ84+3nvcv7tH0mLfW/z/f5P3vwAAAD//wMAUEsDBBQABgAIAAAAIQB3bTny 3QAAAAsBAAAPAAAAZHJzL2Rvd25yZXYueG1sTI9NT8MwDIbvSPyHyEjcWEKnfag0nRBoEgcuDC7c vMa0hcSpkrQr/56MCxxf+9Hrx9VudlZMFGLvWcPtQoEgbrzpudXw9rq/2YKICdmg9UwavinCrr68 qLA0/sQvNB1SK3IJxxI1dCkNpZSx6chhXPiBOO8+fHCYcgytNAFPudxZWSi1lg57zhc6HOiho+br MDoNnqZGJfsYVk4O+zG+Pz99qq3W11fz/R2IRHP6g+Gsn9Whzk5HP7KJwua8UcuMaijWRQHiTPxO jhqWarMCWVfy/w/1DwAAAP//AwBQSwECLQAUAAYACAAAACEAtoM4kv4AAADhAQAAEwAAAAAAAAAA AAAAAAAAAAAAW0NvbnRlbnRfVHlwZXNdLnhtbFBLAQItABQABgAIAAAAIQA4/SH/1gAAAJQBAAAL AAAAAAAAAAAAAAAAAC8BAABfcmVscy8ucmVsc1BLAQItABQABgAIAAAAIQCfjtHPCAIAABEEAAAO AAAAAAAAAAAAAAAAAC4CAABkcnMvZTJvRG9jLnhtbFBLAQItABQABgAIAAAAIQB3bTny3QAAAAsB AAAPAAAAAAAAAAAAAAAAAGIEAABkcnMvZG93bnJldi54bWxQSwUGAAAAAAQABADzAAAAbAUAAAAA " strokecolor="windowText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21FE4B" wp14:editId="06256DDF">
                <wp:simplePos x="0" y="0"/>
                <wp:positionH relativeFrom="column">
                  <wp:posOffset>288925</wp:posOffset>
                </wp:positionH>
                <wp:positionV relativeFrom="paragraph">
                  <wp:posOffset>605790</wp:posOffset>
                </wp:positionV>
                <wp:extent cx="1727835" cy="431800"/>
                <wp:effectExtent l="0" t="0" r="24765" b="25400"/>
                <wp:wrapNone/>
                <wp:docPr id="3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7835" cy="4318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D1E5DFD" w14:textId="77777777" w:rsidR="001C613C" w:rsidRPr="00286C87" w:rsidRDefault="001C613C" w:rsidP="001C6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4 patients without blood samp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51" style="position:absolute;margin-left:22.75pt;margin-top:47.7pt;width:136.05pt;height:3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YXPhudQIAANkEAAAOAAAAZHJzL2Uyb0RvYy54bWysVE1v2zAMvQ/YfxB0Xx3nY+2COkXQosOA oi3aDj0zshwbkCVNUmJnv35PstN23U7DclBIkeLH46PPL/pWsb10vjG64PnJhDOphSkbvS3496fr T2ec+UC6JGW0LPhBen6x+vjhvLNLOTW1UaV0DEG0X3a24HUIdpllXtSyJX9irNQwVsa1FKC6bVY6 6hC9Vdl0MvmcdcaV1hkhvcft1WDkqxS/qqQId1XlZWCq4KgtpNOlcxPPbHVOy60jWzdiLIP+oYqW Go2kL6GuKBDbueaPUG0jnPGmCifCtJmpqkbI1AO6ySfvunmsycrUC8Dx9gUm///Citv9vWNNWfDZ jDNNLWb0ANRIb5Vki4hPZ/0Sbo/23o2ahxib7SvXxn+0wfqE6eEFU9kHJnCZn05Pz2YLzgRs81l+ NkmgZ6+vrfPhqzQti0LBHbInKGl/4wMywvXoEpNpc90oleamNOsKPl3MEZMJAn0qRQFia9GQ11vO SG3BSxFcCumNasr4PAbyB3+pHNsTqAFGlaZ7QtGcKfIBBnSSfhEClPDb01jPFfl6eJxMo5vSMbRM zBvLj/gNiEUp9Js+4Z3nR3A3pjxgCM4M7PRWXDdIcIM67smBjugOKxbucFTKoGUzSpzVxv382330 B0tg5awDvQHHjx05ifa+afDnSz6fx31IynxxOoXi3lo2by16114awJRjma1IYvQP6ihWzrTP2MR1 zAoTaYHcA/CjchmGtcMuC7leJzfsgKVwox+tiMEjdBHap/6ZnB35EDCUW3NcBVq+o8XgOxBjvQum ahJnItQDrpheVLA/aY7jrscFfasnr9cv0uoXAAAA//8DAFBLAwQUAAYACAAAACEA7MTM++AAAAAJ AQAADwAAAGRycy9kb3ducmV2LnhtbEyPy07DMBBF90j8gzVIbBB10jyAEKdCSGXBooLCgqUbD0nU eBzFbhL+nmFVlqN7dO+ZcrPYXkw4+s6RgngVgUCqnemoUfD5sb29B+GDJqN7R6jgBz1sqsuLUhfG zfSO0z40gkvIF1pBG8JQSOnrFq32KzcgcfbtRqsDn2MjzahnLre9XEdRLq3uiBdaPeBzi/Vxf7IK vubobUdHa6RMYtrdbF+m12at1PXV8vQIIuASzjD86bM6VOx0cCcyXvQK0ixjUsFDloLgPInvchAH BvMkBVmV8v8H1S8AAAD//wMAUEsBAi0AFAAGAAgAAAAhALaDOJL+AAAA4QEAABMAAAAAAAAAAAAA AAAAAAAAAFtDb250ZW50X1R5cGVzXS54bWxQSwECLQAUAAYACAAAACEAOP0h/9YAAACUAQAACwAA AAAAAAAAAAAAAAAvAQAAX3JlbHMvLnJlbHNQSwECLQAUAAYACAAAACEAmFz4bnUCAADZBAAADgAA AAAAAAAAAAAAAAAuAgAAZHJzL2Uyb0RvYy54bWxQSwECLQAUAAYACAAAACEA7MTM++AAAAAJAQAA DwAAAAAAAAAAAAAAAADPBAAAZHJzL2Rvd25yZXYueG1sUEsFBgAAAAAEAAQA8wAAANwFAAAAAA== " filled="f" strokecolor="windowText" strokeweight="2pt">
                <v:textbox>
                  <w:txbxContent>
                    <w:p w:rsidR="001C613C" w:rsidRPr="00286C87" w:rsidRDefault="001C613C" w:rsidP="001C613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4 patients without blood sampl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F4C9C5" wp14:editId="1DED6887">
                <wp:simplePos x="0" y="0"/>
                <wp:positionH relativeFrom="column">
                  <wp:posOffset>2018030</wp:posOffset>
                </wp:positionH>
                <wp:positionV relativeFrom="paragraph">
                  <wp:posOffset>819150</wp:posOffset>
                </wp:positionV>
                <wp:extent cx="1044000" cy="0"/>
                <wp:effectExtent l="38100" t="38100" r="60960" b="952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9pt,64.5pt" to="241.1pt,64.5p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+jWKOCQIAABIEAAAOAAAAZHJzL2Uyb0RvYy54bWysU02P2jAQvVfqf7B8LwksrVYRYQ+g7aVq UdlVz4PtJJb8pbEh8O87dlhK21tVDsbz9fzezGT1dLaGnRRG7V3L57OaM+WEl9r1LX99ef7wyFlM 4CQY71TLLyryp/X7d6sxNGrhB2+kQkYgLjZjaPmQUmiqKopBWYgzH5SjYOfRQiIT+0oijIRuTbWo 60/V6FEG9ELFSN7tFOTrgt91SqRvXRdVYqblxC2VE8t5yGe1XkHTI4RBiysN+AcWFrSjR29QW0jA jqj/grJaoI++SzPhbeW7TgtVNJCaef2Hmv0AQRUt1JwYbm2K/w9WfD3tkGnZ8oclZw4szWifEHQ/ JLbxzlEHPTIKUqfGEBsq2LgdXq0Ydphlnzu0+Z8EsXPp7uXWXXVOTJBzXi+XdU1DEG+x6ldhwJg+ K29ZvrTcaJeFQwOnLzHRY5T6lpLdzj9rY8rwjGNjyxcfCZuggXaoM5DoagOpiq7nDExPyykSFsjo jZa5PAPFS9wYZCeg/aC1kn58Ib6cGYiJAiSi/LJ6ovBbaeazhThMxSV0TTMuQ6uyfkQ/G/6YFO4H ObKDOeJ3IGq5GURZ6iyYdnky6MkspVjo0w+dhrIGuZ2FMPaHG+OSN/nBhAEmKg+PufrKeEov7G8c inVHr8qDnUaZbwcvL2XCxU+LV/KvH0ne7Hub7vef8vonAAAA//8DAFBLAwQUAAYACAAAACEAN+I3 ztwAAAALAQAADwAAAGRycy9kb3ducmV2LnhtbEyPvU7EMBCEeyTewVokOs6+8BdCnBMCnURBw0FD 54uXJGCvI9vJhbdnkZCg3JnR7Df1ZvFOzBjTEEjDeqVAILXBDtRpeH3ZnpUgUjZkjQuEGr4wwaY5 PqpNZcOBnnHe5U5wCaXKaOhzHispU9ujN2kVRiT23kP0JvMZO2mjOXC5d7JQ6kp6MxB/6M2I9z22 n7vJawg4tyq7h3jp5bid0tvT44cqtT49We5uQWRc8l8YfvAZHRpm2oeJbBJOw/n6mtEzG8UNj+LE RVkUIPa/imxq+X9D8w0AAP//AwBQSwECLQAUAAYACAAAACEAtoM4kv4AAADhAQAAEwAAAAAAAAAA AAAAAAAAAAAAW0NvbnRlbnRfVHlwZXNdLnhtbFBLAQItABQABgAIAAAAIQA4/SH/1gAAAJQBAAAL AAAAAAAAAAAAAAAAAC8BAABfcmVscy8ucmVsc1BLAQItABQABgAIAAAAIQB+jWKOCQIAABIEAAAO AAAAAAAAAAAAAAAAAC4CAABkcnMvZTJvRG9jLnhtbFBLAQItABQABgAIAAAAIQA34jfO3AAAAAsB AAAPAAAAAAAAAAAAAAAAAGMEAABkcnMvZG93bnJldi54bWxQSwUGAAAAAAQABADzAAAAbAUAAAAA " strokecolor="windowText" strokeweight="2pt">
                <v:shadow on="t" color="black" opacity="24903f" origin=",.5" offset="0,.55556mm"/>
              </v:line>
            </w:pict>
          </mc:Fallback>
        </mc:AlternateContent>
      </w:r>
    </w:p>
    <w:p w14:paraId="415533E7" w14:textId="77777777" w:rsidR="001C613C" w:rsidRDefault="001C613C" w:rsidP="001C61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B4FDDB" w14:textId="77777777" w:rsidR="001C613C" w:rsidRDefault="001C613C" w:rsidP="001C61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7BABB3" w14:textId="77777777" w:rsidR="001C613C" w:rsidRPr="0031777F" w:rsidRDefault="001C613C" w:rsidP="001C61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76D6A9" w14:textId="77777777" w:rsidR="001C613C" w:rsidRPr="00C7382E" w:rsidRDefault="001C613C" w:rsidP="00920C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C613C" w:rsidRPr="00C7382E" w:rsidSect="00BB20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A21AEC" w14:textId="77777777" w:rsidR="00FB1046" w:rsidRDefault="00FB1046" w:rsidP="00CA7845">
      <w:pPr>
        <w:spacing w:after="0" w:line="240" w:lineRule="auto"/>
      </w:pPr>
      <w:r>
        <w:separator/>
      </w:r>
    </w:p>
  </w:endnote>
  <w:endnote w:type="continuationSeparator" w:id="0">
    <w:p w14:paraId="3FA56572" w14:textId="77777777" w:rsidR="00FB1046" w:rsidRDefault="00FB1046" w:rsidP="00CA7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91B271" w14:textId="77777777" w:rsidR="00FB1046" w:rsidRDefault="00FB1046" w:rsidP="00CA7845">
      <w:pPr>
        <w:spacing w:after="0" w:line="240" w:lineRule="auto"/>
      </w:pPr>
      <w:r>
        <w:separator/>
      </w:r>
    </w:p>
  </w:footnote>
  <w:footnote w:type="continuationSeparator" w:id="0">
    <w:p w14:paraId="751B7910" w14:textId="77777777" w:rsidR="00FB1046" w:rsidRDefault="00FB1046" w:rsidP="00CA78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2945358"/>
      <w:docPartObj>
        <w:docPartGallery w:val="Page Numbers (Top of Page)"/>
        <w:docPartUnique/>
      </w:docPartObj>
    </w:sdtPr>
    <w:sdtEndPr/>
    <w:sdtContent>
      <w:p w14:paraId="3B8837EA" w14:textId="77777777" w:rsidR="006F777A" w:rsidRDefault="006F777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067C">
          <w:rPr>
            <w:noProof/>
          </w:rPr>
          <w:t>1</w:t>
        </w:r>
        <w:r>
          <w:fldChar w:fldCharType="end"/>
        </w:r>
      </w:p>
    </w:sdtContent>
  </w:sdt>
  <w:p w14:paraId="73D5CD1E" w14:textId="77777777" w:rsidR="006F777A" w:rsidRDefault="006F77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TrueTypeFonts/>
  <w:embedSystemFonts/>
  <w:saveSubsetFonts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r5pps0i5axzte5fx8ve0vzzees0zwptexd&quot;&gt;mtDNA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5&lt;/item&gt;&lt;item&gt;46&lt;/item&gt;&lt;item&gt;47&lt;/item&gt;&lt;item&gt;48&lt;/item&gt;&lt;item&gt;49&lt;/item&gt;&lt;item&gt;50&lt;/item&gt;&lt;item&gt;52&lt;/item&gt;&lt;item&gt;54&lt;/item&gt;&lt;/record-ids&gt;&lt;/item&gt;&lt;/Libraries&gt;"/>
  </w:docVars>
  <w:rsids>
    <w:rsidRoot w:val="00E315A1"/>
    <w:rsid w:val="000068AE"/>
    <w:rsid w:val="000154C1"/>
    <w:rsid w:val="0001672A"/>
    <w:rsid w:val="00026C9B"/>
    <w:rsid w:val="00030C0B"/>
    <w:rsid w:val="00035048"/>
    <w:rsid w:val="00035FBA"/>
    <w:rsid w:val="00037E93"/>
    <w:rsid w:val="00053B31"/>
    <w:rsid w:val="00053FFF"/>
    <w:rsid w:val="00063268"/>
    <w:rsid w:val="00065832"/>
    <w:rsid w:val="00066D4D"/>
    <w:rsid w:val="0007278B"/>
    <w:rsid w:val="00072B88"/>
    <w:rsid w:val="00075A4B"/>
    <w:rsid w:val="00080045"/>
    <w:rsid w:val="00082FA6"/>
    <w:rsid w:val="000922B6"/>
    <w:rsid w:val="00094946"/>
    <w:rsid w:val="000A27D7"/>
    <w:rsid w:val="000A2953"/>
    <w:rsid w:val="000A55CB"/>
    <w:rsid w:val="000B5947"/>
    <w:rsid w:val="000C437F"/>
    <w:rsid w:val="000C6E4A"/>
    <w:rsid w:val="000E0AA8"/>
    <w:rsid w:val="000E1924"/>
    <w:rsid w:val="000E19CB"/>
    <w:rsid w:val="000E30BC"/>
    <w:rsid w:val="000E7B5F"/>
    <w:rsid w:val="000F0364"/>
    <w:rsid w:val="000F12F5"/>
    <w:rsid w:val="000F46BE"/>
    <w:rsid w:val="000F6388"/>
    <w:rsid w:val="0010272E"/>
    <w:rsid w:val="00104928"/>
    <w:rsid w:val="001109A3"/>
    <w:rsid w:val="00112B24"/>
    <w:rsid w:val="00114778"/>
    <w:rsid w:val="001346C5"/>
    <w:rsid w:val="001349EC"/>
    <w:rsid w:val="00135461"/>
    <w:rsid w:val="00145E3C"/>
    <w:rsid w:val="00150FE2"/>
    <w:rsid w:val="00151B85"/>
    <w:rsid w:val="001618EC"/>
    <w:rsid w:val="00163044"/>
    <w:rsid w:val="0017382A"/>
    <w:rsid w:val="001831BB"/>
    <w:rsid w:val="0018375B"/>
    <w:rsid w:val="001968B2"/>
    <w:rsid w:val="001A343A"/>
    <w:rsid w:val="001A7FE2"/>
    <w:rsid w:val="001B0447"/>
    <w:rsid w:val="001B5896"/>
    <w:rsid w:val="001C4720"/>
    <w:rsid w:val="001C613C"/>
    <w:rsid w:val="001C661D"/>
    <w:rsid w:val="001D17EA"/>
    <w:rsid w:val="001D37CE"/>
    <w:rsid w:val="001D46EC"/>
    <w:rsid w:val="001E3C13"/>
    <w:rsid w:val="001E6AF0"/>
    <w:rsid w:val="00204D7F"/>
    <w:rsid w:val="0021055F"/>
    <w:rsid w:val="00210C96"/>
    <w:rsid w:val="00217A6B"/>
    <w:rsid w:val="00223DC8"/>
    <w:rsid w:val="0022493D"/>
    <w:rsid w:val="00224CBD"/>
    <w:rsid w:val="0023005F"/>
    <w:rsid w:val="002330CB"/>
    <w:rsid w:val="00243D53"/>
    <w:rsid w:val="0024579B"/>
    <w:rsid w:val="002564D3"/>
    <w:rsid w:val="002621F2"/>
    <w:rsid w:val="00264134"/>
    <w:rsid w:val="00271032"/>
    <w:rsid w:val="00272E8F"/>
    <w:rsid w:val="00273182"/>
    <w:rsid w:val="002770AE"/>
    <w:rsid w:val="002821CB"/>
    <w:rsid w:val="00283077"/>
    <w:rsid w:val="0028523B"/>
    <w:rsid w:val="0028726F"/>
    <w:rsid w:val="002872B6"/>
    <w:rsid w:val="002A4A6B"/>
    <w:rsid w:val="002A5D64"/>
    <w:rsid w:val="002A71E2"/>
    <w:rsid w:val="002A7F72"/>
    <w:rsid w:val="002B015F"/>
    <w:rsid w:val="002B1FBA"/>
    <w:rsid w:val="002B21AF"/>
    <w:rsid w:val="002B2AA9"/>
    <w:rsid w:val="002B3786"/>
    <w:rsid w:val="002C03E3"/>
    <w:rsid w:val="002C0D6E"/>
    <w:rsid w:val="002C4F32"/>
    <w:rsid w:val="002C7079"/>
    <w:rsid w:val="002D2B03"/>
    <w:rsid w:val="002D4EBF"/>
    <w:rsid w:val="002D7C10"/>
    <w:rsid w:val="002F2290"/>
    <w:rsid w:val="002F267E"/>
    <w:rsid w:val="002F2802"/>
    <w:rsid w:val="002F47EB"/>
    <w:rsid w:val="002F4EF6"/>
    <w:rsid w:val="00300B60"/>
    <w:rsid w:val="003013E1"/>
    <w:rsid w:val="003037DE"/>
    <w:rsid w:val="0030659C"/>
    <w:rsid w:val="0030702B"/>
    <w:rsid w:val="00311D54"/>
    <w:rsid w:val="0031777F"/>
    <w:rsid w:val="00324640"/>
    <w:rsid w:val="00326CE7"/>
    <w:rsid w:val="00331505"/>
    <w:rsid w:val="0033483B"/>
    <w:rsid w:val="00335648"/>
    <w:rsid w:val="0034454D"/>
    <w:rsid w:val="0034615A"/>
    <w:rsid w:val="00361A1F"/>
    <w:rsid w:val="0036624D"/>
    <w:rsid w:val="003671A2"/>
    <w:rsid w:val="00370E01"/>
    <w:rsid w:val="003805FB"/>
    <w:rsid w:val="00380D28"/>
    <w:rsid w:val="00391800"/>
    <w:rsid w:val="003A2E1B"/>
    <w:rsid w:val="003A7337"/>
    <w:rsid w:val="003B37EC"/>
    <w:rsid w:val="003C09CB"/>
    <w:rsid w:val="003D4495"/>
    <w:rsid w:val="003D5599"/>
    <w:rsid w:val="003D638C"/>
    <w:rsid w:val="003E68AF"/>
    <w:rsid w:val="003F14D4"/>
    <w:rsid w:val="003F1714"/>
    <w:rsid w:val="003F4939"/>
    <w:rsid w:val="00402D0F"/>
    <w:rsid w:val="00412DB8"/>
    <w:rsid w:val="004136F9"/>
    <w:rsid w:val="00413771"/>
    <w:rsid w:val="004148FD"/>
    <w:rsid w:val="00424B21"/>
    <w:rsid w:val="00425956"/>
    <w:rsid w:val="004300F4"/>
    <w:rsid w:val="00430E30"/>
    <w:rsid w:val="004328E9"/>
    <w:rsid w:val="00443ED3"/>
    <w:rsid w:val="00446DC5"/>
    <w:rsid w:val="004476E5"/>
    <w:rsid w:val="00451131"/>
    <w:rsid w:val="00466487"/>
    <w:rsid w:val="0047502B"/>
    <w:rsid w:val="00495CE4"/>
    <w:rsid w:val="004A515C"/>
    <w:rsid w:val="004B5586"/>
    <w:rsid w:val="004C7D6A"/>
    <w:rsid w:val="004D682B"/>
    <w:rsid w:val="004D75D7"/>
    <w:rsid w:val="004F186F"/>
    <w:rsid w:val="004F23C4"/>
    <w:rsid w:val="004F3263"/>
    <w:rsid w:val="004F6EF4"/>
    <w:rsid w:val="005004EB"/>
    <w:rsid w:val="00503EAA"/>
    <w:rsid w:val="00505B2E"/>
    <w:rsid w:val="0050794F"/>
    <w:rsid w:val="00511603"/>
    <w:rsid w:val="00512F0D"/>
    <w:rsid w:val="00514CD4"/>
    <w:rsid w:val="00515ED2"/>
    <w:rsid w:val="00524319"/>
    <w:rsid w:val="00525CAF"/>
    <w:rsid w:val="005266C7"/>
    <w:rsid w:val="005410DF"/>
    <w:rsid w:val="00542D15"/>
    <w:rsid w:val="00546634"/>
    <w:rsid w:val="0054793C"/>
    <w:rsid w:val="00547FEC"/>
    <w:rsid w:val="00551E10"/>
    <w:rsid w:val="00556B2C"/>
    <w:rsid w:val="00560D26"/>
    <w:rsid w:val="00570F1E"/>
    <w:rsid w:val="0057357D"/>
    <w:rsid w:val="00575A15"/>
    <w:rsid w:val="00576AD9"/>
    <w:rsid w:val="00576C57"/>
    <w:rsid w:val="00581520"/>
    <w:rsid w:val="00581674"/>
    <w:rsid w:val="005843DC"/>
    <w:rsid w:val="00584A38"/>
    <w:rsid w:val="005869F4"/>
    <w:rsid w:val="00592560"/>
    <w:rsid w:val="0059477B"/>
    <w:rsid w:val="005953FF"/>
    <w:rsid w:val="005A12B8"/>
    <w:rsid w:val="005A1A8C"/>
    <w:rsid w:val="005A3815"/>
    <w:rsid w:val="005A6A8B"/>
    <w:rsid w:val="005B1A83"/>
    <w:rsid w:val="005B3B28"/>
    <w:rsid w:val="005B4B2E"/>
    <w:rsid w:val="005B4BB8"/>
    <w:rsid w:val="005B5B41"/>
    <w:rsid w:val="005B63AE"/>
    <w:rsid w:val="005B74F0"/>
    <w:rsid w:val="005C0101"/>
    <w:rsid w:val="005C2DD6"/>
    <w:rsid w:val="005C6ACD"/>
    <w:rsid w:val="005E0B98"/>
    <w:rsid w:val="005E4D6C"/>
    <w:rsid w:val="005E6205"/>
    <w:rsid w:val="005F0FFC"/>
    <w:rsid w:val="005F3E7E"/>
    <w:rsid w:val="005F7454"/>
    <w:rsid w:val="0060069E"/>
    <w:rsid w:val="00602B05"/>
    <w:rsid w:val="006039BC"/>
    <w:rsid w:val="00611381"/>
    <w:rsid w:val="00612932"/>
    <w:rsid w:val="00631C20"/>
    <w:rsid w:val="00635150"/>
    <w:rsid w:val="0064056D"/>
    <w:rsid w:val="00640632"/>
    <w:rsid w:val="00645704"/>
    <w:rsid w:val="00645DCF"/>
    <w:rsid w:val="006508D1"/>
    <w:rsid w:val="0065298D"/>
    <w:rsid w:val="006538D9"/>
    <w:rsid w:val="00653F12"/>
    <w:rsid w:val="00655A35"/>
    <w:rsid w:val="00655F3D"/>
    <w:rsid w:val="006561EF"/>
    <w:rsid w:val="0066293F"/>
    <w:rsid w:val="00662B72"/>
    <w:rsid w:val="006632FB"/>
    <w:rsid w:val="00665633"/>
    <w:rsid w:val="00666D82"/>
    <w:rsid w:val="00670FE1"/>
    <w:rsid w:val="00676548"/>
    <w:rsid w:val="00695320"/>
    <w:rsid w:val="006964D3"/>
    <w:rsid w:val="006976B9"/>
    <w:rsid w:val="006A136E"/>
    <w:rsid w:val="006A3756"/>
    <w:rsid w:val="006A4117"/>
    <w:rsid w:val="006A6870"/>
    <w:rsid w:val="006A7F31"/>
    <w:rsid w:val="006C0A32"/>
    <w:rsid w:val="006C1541"/>
    <w:rsid w:val="006C15EE"/>
    <w:rsid w:val="006C3644"/>
    <w:rsid w:val="006C4564"/>
    <w:rsid w:val="006D1925"/>
    <w:rsid w:val="006D79EA"/>
    <w:rsid w:val="006E077D"/>
    <w:rsid w:val="006E104E"/>
    <w:rsid w:val="006E2E05"/>
    <w:rsid w:val="006E41B4"/>
    <w:rsid w:val="006E55BC"/>
    <w:rsid w:val="006E6C6C"/>
    <w:rsid w:val="006E6EE3"/>
    <w:rsid w:val="006E709B"/>
    <w:rsid w:val="006F2147"/>
    <w:rsid w:val="006F60E9"/>
    <w:rsid w:val="006F777A"/>
    <w:rsid w:val="00701430"/>
    <w:rsid w:val="0070391C"/>
    <w:rsid w:val="00704395"/>
    <w:rsid w:val="00710414"/>
    <w:rsid w:val="00713FC0"/>
    <w:rsid w:val="00723956"/>
    <w:rsid w:val="00726328"/>
    <w:rsid w:val="00726B5E"/>
    <w:rsid w:val="0073161E"/>
    <w:rsid w:val="00737BC7"/>
    <w:rsid w:val="00743EAB"/>
    <w:rsid w:val="007524CB"/>
    <w:rsid w:val="0075381D"/>
    <w:rsid w:val="00755715"/>
    <w:rsid w:val="00756FF3"/>
    <w:rsid w:val="007626BD"/>
    <w:rsid w:val="00765F8B"/>
    <w:rsid w:val="0076735F"/>
    <w:rsid w:val="00774D6F"/>
    <w:rsid w:val="00785891"/>
    <w:rsid w:val="007912CF"/>
    <w:rsid w:val="00794011"/>
    <w:rsid w:val="007A0DFA"/>
    <w:rsid w:val="007A1F48"/>
    <w:rsid w:val="007A27DC"/>
    <w:rsid w:val="007A64A2"/>
    <w:rsid w:val="007A668D"/>
    <w:rsid w:val="007A7221"/>
    <w:rsid w:val="007B6E0A"/>
    <w:rsid w:val="007D29BD"/>
    <w:rsid w:val="007D6A56"/>
    <w:rsid w:val="007E7087"/>
    <w:rsid w:val="007F1B7D"/>
    <w:rsid w:val="00801325"/>
    <w:rsid w:val="008027BE"/>
    <w:rsid w:val="008059E2"/>
    <w:rsid w:val="00832942"/>
    <w:rsid w:val="00840398"/>
    <w:rsid w:val="00854669"/>
    <w:rsid w:val="00857AD2"/>
    <w:rsid w:val="0086012D"/>
    <w:rsid w:val="0086135F"/>
    <w:rsid w:val="008639CD"/>
    <w:rsid w:val="00866D27"/>
    <w:rsid w:val="00881D43"/>
    <w:rsid w:val="00882814"/>
    <w:rsid w:val="00883696"/>
    <w:rsid w:val="008849CD"/>
    <w:rsid w:val="00884BE8"/>
    <w:rsid w:val="0088525F"/>
    <w:rsid w:val="0088662F"/>
    <w:rsid w:val="00891F1E"/>
    <w:rsid w:val="00897360"/>
    <w:rsid w:val="008A06B8"/>
    <w:rsid w:val="008A1447"/>
    <w:rsid w:val="008A1D88"/>
    <w:rsid w:val="008A33CC"/>
    <w:rsid w:val="008A6316"/>
    <w:rsid w:val="008B2F38"/>
    <w:rsid w:val="008C1A8E"/>
    <w:rsid w:val="008C5C18"/>
    <w:rsid w:val="008C7170"/>
    <w:rsid w:val="008E55E0"/>
    <w:rsid w:val="00901813"/>
    <w:rsid w:val="0090403A"/>
    <w:rsid w:val="00905ACC"/>
    <w:rsid w:val="009103A1"/>
    <w:rsid w:val="00913A07"/>
    <w:rsid w:val="00916CC1"/>
    <w:rsid w:val="00917071"/>
    <w:rsid w:val="009173D5"/>
    <w:rsid w:val="00917535"/>
    <w:rsid w:val="00920C5A"/>
    <w:rsid w:val="00925073"/>
    <w:rsid w:val="00931799"/>
    <w:rsid w:val="0093387C"/>
    <w:rsid w:val="00935AF6"/>
    <w:rsid w:val="0094415F"/>
    <w:rsid w:val="00950AAD"/>
    <w:rsid w:val="00951397"/>
    <w:rsid w:val="009523AB"/>
    <w:rsid w:val="00962901"/>
    <w:rsid w:val="009667BB"/>
    <w:rsid w:val="00967882"/>
    <w:rsid w:val="00970367"/>
    <w:rsid w:val="009735CD"/>
    <w:rsid w:val="009778E1"/>
    <w:rsid w:val="00977DE6"/>
    <w:rsid w:val="00977F0A"/>
    <w:rsid w:val="0098285E"/>
    <w:rsid w:val="00982C45"/>
    <w:rsid w:val="00985ADF"/>
    <w:rsid w:val="009A0420"/>
    <w:rsid w:val="009A3009"/>
    <w:rsid w:val="009A57CF"/>
    <w:rsid w:val="009A631C"/>
    <w:rsid w:val="009B5AF2"/>
    <w:rsid w:val="009C03F3"/>
    <w:rsid w:val="009C12FB"/>
    <w:rsid w:val="009C160C"/>
    <w:rsid w:val="009D1E99"/>
    <w:rsid w:val="009D471C"/>
    <w:rsid w:val="009D7A59"/>
    <w:rsid w:val="009E52D2"/>
    <w:rsid w:val="009F0493"/>
    <w:rsid w:val="009F673B"/>
    <w:rsid w:val="00A024EA"/>
    <w:rsid w:val="00A074AB"/>
    <w:rsid w:val="00A07DBD"/>
    <w:rsid w:val="00A10D3E"/>
    <w:rsid w:val="00A120E2"/>
    <w:rsid w:val="00A21F5B"/>
    <w:rsid w:val="00A26D4B"/>
    <w:rsid w:val="00A31A99"/>
    <w:rsid w:val="00A324DF"/>
    <w:rsid w:val="00A334CF"/>
    <w:rsid w:val="00A370AF"/>
    <w:rsid w:val="00A42AEB"/>
    <w:rsid w:val="00A44BB0"/>
    <w:rsid w:val="00A45005"/>
    <w:rsid w:val="00A535AD"/>
    <w:rsid w:val="00A67353"/>
    <w:rsid w:val="00A71AEF"/>
    <w:rsid w:val="00A7237F"/>
    <w:rsid w:val="00A73A6B"/>
    <w:rsid w:val="00A82BA2"/>
    <w:rsid w:val="00A84E92"/>
    <w:rsid w:val="00A86650"/>
    <w:rsid w:val="00A902D3"/>
    <w:rsid w:val="00A95DBD"/>
    <w:rsid w:val="00AA0078"/>
    <w:rsid w:val="00AA169D"/>
    <w:rsid w:val="00AA58CB"/>
    <w:rsid w:val="00AB2EEC"/>
    <w:rsid w:val="00AC5883"/>
    <w:rsid w:val="00AD0FDF"/>
    <w:rsid w:val="00AD351E"/>
    <w:rsid w:val="00AD7924"/>
    <w:rsid w:val="00AE22D5"/>
    <w:rsid w:val="00AE77E0"/>
    <w:rsid w:val="00AF78D1"/>
    <w:rsid w:val="00B0291A"/>
    <w:rsid w:val="00B03A85"/>
    <w:rsid w:val="00B04D50"/>
    <w:rsid w:val="00B061FB"/>
    <w:rsid w:val="00B065CA"/>
    <w:rsid w:val="00B10A24"/>
    <w:rsid w:val="00B131BC"/>
    <w:rsid w:val="00B137D9"/>
    <w:rsid w:val="00B15736"/>
    <w:rsid w:val="00B16077"/>
    <w:rsid w:val="00B177D2"/>
    <w:rsid w:val="00B22D0D"/>
    <w:rsid w:val="00B23E36"/>
    <w:rsid w:val="00B24FB7"/>
    <w:rsid w:val="00B3571C"/>
    <w:rsid w:val="00B3714C"/>
    <w:rsid w:val="00B4005B"/>
    <w:rsid w:val="00B4176E"/>
    <w:rsid w:val="00B41CAD"/>
    <w:rsid w:val="00B42B42"/>
    <w:rsid w:val="00B509EC"/>
    <w:rsid w:val="00B64376"/>
    <w:rsid w:val="00B646EE"/>
    <w:rsid w:val="00B701B7"/>
    <w:rsid w:val="00B72113"/>
    <w:rsid w:val="00B7305A"/>
    <w:rsid w:val="00B97094"/>
    <w:rsid w:val="00BA05E4"/>
    <w:rsid w:val="00BA2ACA"/>
    <w:rsid w:val="00BA4592"/>
    <w:rsid w:val="00BA5973"/>
    <w:rsid w:val="00BB0A1A"/>
    <w:rsid w:val="00BB186A"/>
    <w:rsid w:val="00BB2836"/>
    <w:rsid w:val="00BC2B8B"/>
    <w:rsid w:val="00BC3690"/>
    <w:rsid w:val="00BC38FA"/>
    <w:rsid w:val="00BC495C"/>
    <w:rsid w:val="00BC5A07"/>
    <w:rsid w:val="00BC6629"/>
    <w:rsid w:val="00BD2C52"/>
    <w:rsid w:val="00BD373E"/>
    <w:rsid w:val="00BE067C"/>
    <w:rsid w:val="00BE2911"/>
    <w:rsid w:val="00BE5901"/>
    <w:rsid w:val="00BF2A1E"/>
    <w:rsid w:val="00BF3ADC"/>
    <w:rsid w:val="00C035EC"/>
    <w:rsid w:val="00C04146"/>
    <w:rsid w:val="00C041B0"/>
    <w:rsid w:val="00C0441D"/>
    <w:rsid w:val="00C04E00"/>
    <w:rsid w:val="00C11E6F"/>
    <w:rsid w:val="00C13BC6"/>
    <w:rsid w:val="00C13DD6"/>
    <w:rsid w:val="00C1576B"/>
    <w:rsid w:val="00C201BD"/>
    <w:rsid w:val="00C24347"/>
    <w:rsid w:val="00C249C8"/>
    <w:rsid w:val="00C27235"/>
    <w:rsid w:val="00C27D9B"/>
    <w:rsid w:val="00C27E55"/>
    <w:rsid w:val="00C3067D"/>
    <w:rsid w:val="00C313F4"/>
    <w:rsid w:val="00C32878"/>
    <w:rsid w:val="00C349A4"/>
    <w:rsid w:val="00C35521"/>
    <w:rsid w:val="00C36B57"/>
    <w:rsid w:val="00C377BB"/>
    <w:rsid w:val="00C506E6"/>
    <w:rsid w:val="00C53401"/>
    <w:rsid w:val="00C53BCC"/>
    <w:rsid w:val="00C54912"/>
    <w:rsid w:val="00C6192C"/>
    <w:rsid w:val="00C6332A"/>
    <w:rsid w:val="00C63A1A"/>
    <w:rsid w:val="00C64098"/>
    <w:rsid w:val="00C7382E"/>
    <w:rsid w:val="00C77E40"/>
    <w:rsid w:val="00C83BD9"/>
    <w:rsid w:val="00C87F23"/>
    <w:rsid w:val="00C91BF2"/>
    <w:rsid w:val="00C93773"/>
    <w:rsid w:val="00C93F8E"/>
    <w:rsid w:val="00C95571"/>
    <w:rsid w:val="00C955A6"/>
    <w:rsid w:val="00CA0FEF"/>
    <w:rsid w:val="00CA1854"/>
    <w:rsid w:val="00CA7845"/>
    <w:rsid w:val="00CC011D"/>
    <w:rsid w:val="00CC042F"/>
    <w:rsid w:val="00CC0AD2"/>
    <w:rsid w:val="00CC10CC"/>
    <w:rsid w:val="00CC1235"/>
    <w:rsid w:val="00CC1508"/>
    <w:rsid w:val="00CC1B53"/>
    <w:rsid w:val="00CC3304"/>
    <w:rsid w:val="00CC7D9B"/>
    <w:rsid w:val="00CD64CA"/>
    <w:rsid w:val="00CD7184"/>
    <w:rsid w:val="00CD7DE9"/>
    <w:rsid w:val="00CE13E3"/>
    <w:rsid w:val="00CE1E32"/>
    <w:rsid w:val="00CE5C3C"/>
    <w:rsid w:val="00CF5D14"/>
    <w:rsid w:val="00CF6216"/>
    <w:rsid w:val="00CF62F6"/>
    <w:rsid w:val="00D00322"/>
    <w:rsid w:val="00D0636C"/>
    <w:rsid w:val="00D07251"/>
    <w:rsid w:val="00D15478"/>
    <w:rsid w:val="00D24BDD"/>
    <w:rsid w:val="00D27C2C"/>
    <w:rsid w:val="00D31C69"/>
    <w:rsid w:val="00D33D06"/>
    <w:rsid w:val="00D35B43"/>
    <w:rsid w:val="00D35D8B"/>
    <w:rsid w:val="00D369A8"/>
    <w:rsid w:val="00D3750C"/>
    <w:rsid w:val="00D458DC"/>
    <w:rsid w:val="00D600C7"/>
    <w:rsid w:val="00D60BD1"/>
    <w:rsid w:val="00D61E18"/>
    <w:rsid w:val="00D7124B"/>
    <w:rsid w:val="00D72FAC"/>
    <w:rsid w:val="00D7369E"/>
    <w:rsid w:val="00D75859"/>
    <w:rsid w:val="00D823D1"/>
    <w:rsid w:val="00D83AB9"/>
    <w:rsid w:val="00D841B6"/>
    <w:rsid w:val="00D85953"/>
    <w:rsid w:val="00D863BE"/>
    <w:rsid w:val="00D92714"/>
    <w:rsid w:val="00D93300"/>
    <w:rsid w:val="00DA4E25"/>
    <w:rsid w:val="00DB3FC4"/>
    <w:rsid w:val="00DC00CE"/>
    <w:rsid w:val="00DC323F"/>
    <w:rsid w:val="00DC4B10"/>
    <w:rsid w:val="00DC5735"/>
    <w:rsid w:val="00DD15A3"/>
    <w:rsid w:val="00DD64C4"/>
    <w:rsid w:val="00DE1C8D"/>
    <w:rsid w:val="00DE1E2F"/>
    <w:rsid w:val="00DE31E5"/>
    <w:rsid w:val="00DF0A53"/>
    <w:rsid w:val="00DF4676"/>
    <w:rsid w:val="00DF713C"/>
    <w:rsid w:val="00DF744C"/>
    <w:rsid w:val="00E03F12"/>
    <w:rsid w:val="00E048F2"/>
    <w:rsid w:val="00E06139"/>
    <w:rsid w:val="00E07DC6"/>
    <w:rsid w:val="00E204DE"/>
    <w:rsid w:val="00E20C17"/>
    <w:rsid w:val="00E249CC"/>
    <w:rsid w:val="00E27B90"/>
    <w:rsid w:val="00E315A1"/>
    <w:rsid w:val="00E41FA9"/>
    <w:rsid w:val="00E4585C"/>
    <w:rsid w:val="00E45EC1"/>
    <w:rsid w:val="00E52642"/>
    <w:rsid w:val="00E667BF"/>
    <w:rsid w:val="00E86BB5"/>
    <w:rsid w:val="00E912E1"/>
    <w:rsid w:val="00E944F4"/>
    <w:rsid w:val="00E9485E"/>
    <w:rsid w:val="00E9741A"/>
    <w:rsid w:val="00EA253F"/>
    <w:rsid w:val="00EA53C6"/>
    <w:rsid w:val="00EA7E1B"/>
    <w:rsid w:val="00EB1130"/>
    <w:rsid w:val="00EB4E28"/>
    <w:rsid w:val="00EC086E"/>
    <w:rsid w:val="00EC1B1F"/>
    <w:rsid w:val="00EC474C"/>
    <w:rsid w:val="00ED159A"/>
    <w:rsid w:val="00ED4625"/>
    <w:rsid w:val="00ED5521"/>
    <w:rsid w:val="00EE6D7E"/>
    <w:rsid w:val="00EE7B95"/>
    <w:rsid w:val="00EF75FF"/>
    <w:rsid w:val="00F0051C"/>
    <w:rsid w:val="00F02F2B"/>
    <w:rsid w:val="00F074D5"/>
    <w:rsid w:val="00F1192D"/>
    <w:rsid w:val="00F120E0"/>
    <w:rsid w:val="00F16968"/>
    <w:rsid w:val="00F239C4"/>
    <w:rsid w:val="00F262F4"/>
    <w:rsid w:val="00F3467A"/>
    <w:rsid w:val="00F36779"/>
    <w:rsid w:val="00F63FE8"/>
    <w:rsid w:val="00F737E3"/>
    <w:rsid w:val="00F772C2"/>
    <w:rsid w:val="00F8592D"/>
    <w:rsid w:val="00F860C4"/>
    <w:rsid w:val="00F907FF"/>
    <w:rsid w:val="00F92639"/>
    <w:rsid w:val="00F92DA0"/>
    <w:rsid w:val="00F94086"/>
    <w:rsid w:val="00FA0415"/>
    <w:rsid w:val="00FA2D02"/>
    <w:rsid w:val="00FB0868"/>
    <w:rsid w:val="00FB1046"/>
    <w:rsid w:val="00FB2633"/>
    <w:rsid w:val="00FB2B92"/>
    <w:rsid w:val="00FB49D8"/>
    <w:rsid w:val="00FB7E13"/>
    <w:rsid w:val="00FC3449"/>
    <w:rsid w:val="00FC34D6"/>
    <w:rsid w:val="00FC3EC4"/>
    <w:rsid w:val="00FC76FD"/>
    <w:rsid w:val="00FD7693"/>
    <w:rsid w:val="00FF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730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DC">
    <w:name w:val="List DC"/>
    <w:basedOn w:val="Normal"/>
    <w:link w:val="ListDCChar"/>
    <w:qFormat/>
    <w:rsid w:val="00430E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val="en" w:eastAsia="sv-SE"/>
    </w:rPr>
  </w:style>
  <w:style w:type="character" w:customStyle="1" w:styleId="ListDCChar">
    <w:name w:val="List DC Char"/>
    <w:basedOn w:val="DefaultParagraphFont"/>
    <w:link w:val="ListDC"/>
    <w:rsid w:val="00430E30"/>
    <w:rPr>
      <w:rFonts w:ascii="Times New Roman" w:eastAsia="Times New Roman" w:hAnsi="Times New Roman" w:cs="Times New Roman"/>
      <w:color w:val="222222"/>
      <w:sz w:val="24"/>
      <w:szCs w:val="24"/>
      <w:lang w:val="en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90403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03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403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03A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7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845"/>
  </w:style>
  <w:style w:type="paragraph" w:styleId="Footer">
    <w:name w:val="footer"/>
    <w:basedOn w:val="Normal"/>
    <w:link w:val="FooterChar"/>
    <w:uiPriority w:val="99"/>
    <w:unhideWhenUsed/>
    <w:rsid w:val="00CA7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845"/>
  </w:style>
  <w:style w:type="character" w:styleId="Hyperlink">
    <w:name w:val="Hyperlink"/>
    <w:basedOn w:val="DefaultParagraphFont"/>
    <w:uiPriority w:val="99"/>
    <w:unhideWhenUsed/>
    <w:rsid w:val="00EB4E2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6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D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D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D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D2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F72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71041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C34D6"/>
  </w:style>
  <w:style w:type="character" w:styleId="FollowedHyperlink">
    <w:name w:val="FollowedHyperlink"/>
    <w:basedOn w:val="DefaultParagraphFont"/>
    <w:uiPriority w:val="99"/>
    <w:semiHidden/>
    <w:unhideWhenUsed/>
    <w:rsid w:val="00DD15A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4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1B3CE9-C34D-AB4C-A4C2-2FD53F0BD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</Words>
  <Characters>3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7-04-25T13:24:00Z</cp:lastPrinted>
  <dcterms:created xsi:type="dcterms:W3CDTF">2017-08-21T19:10:00Z</dcterms:created>
  <dcterms:modified xsi:type="dcterms:W3CDTF">2017-08-21T19:11:00Z</dcterms:modified>
</cp:coreProperties>
</file>